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92D53" w14:textId="77777777" w:rsidR="007E29DA" w:rsidRDefault="007E29DA" w:rsidP="00180CB0">
      <w:pPr>
        <w:jc w:val="center"/>
        <w:rPr>
          <w:b/>
          <w:bCs/>
        </w:rPr>
      </w:pPr>
    </w:p>
    <w:p w14:paraId="45C89FB9" w14:textId="0ADA3334" w:rsidR="00BC788A" w:rsidRPr="00BC788A" w:rsidRDefault="00BC788A" w:rsidP="00BC788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C788A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701F123F" w14:textId="66AE3F8B" w:rsidR="007E29DA" w:rsidRPr="00BC788A" w:rsidRDefault="00A6061D" w:rsidP="007E29D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C788A">
        <w:rPr>
          <w:rFonts w:ascii="Times New Roman" w:hAnsi="Times New Roman" w:cs="Times New Roman"/>
          <w:b/>
          <w:bCs/>
          <w:sz w:val="28"/>
          <w:szCs w:val="28"/>
        </w:rPr>
        <w:t xml:space="preserve">Powerful Choices </w:t>
      </w:r>
      <w:r w:rsidR="007E29DA" w:rsidRPr="00BC788A">
        <w:rPr>
          <w:rFonts w:ascii="Times New Roman" w:hAnsi="Times New Roman" w:cs="Times New Roman"/>
          <w:b/>
          <w:bCs/>
          <w:sz w:val="28"/>
          <w:szCs w:val="28"/>
        </w:rPr>
        <w:t>CQI Report for 2020 Quarter 1</w:t>
      </w:r>
    </w:p>
    <w:p w14:paraId="76687E7D" w14:textId="501A1768" w:rsidR="00A6061D" w:rsidRPr="00BC788A" w:rsidRDefault="00A6061D" w:rsidP="007E29D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C788A">
        <w:rPr>
          <w:rFonts w:ascii="Times New Roman" w:hAnsi="Times New Roman" w:cs="Times New Roman"/>
          <w:b/>
          <w:bCs/>
          <w:sz w:val="28"/>
          <w:szCs w:val="28"/>
        </w:rPr>
        <w:t>(</w:t>
      </w:r>
      <w:proofErr w:type="gramStart"/>
      <w:r w:rsidRPr="00BC788A">
        <w:rPr>
          <w:rFonts w:ascii="Times New Roman" w:hAnsi="Times New Roman" w:cs="Times New Roman"/>
          <w:b/>
          <w:bCs/>
          <w:sz w:val="28"/>
          <w:szCs w:val="28"/>
        </w:rPr>
        <w:t>January,</w:t>
      </w:r>
      <w:proofErr w:type="gramEnd"/>
      <w:r w:rsidRPr="00BC788A">
        <w:rPr>
          <w:rFonts w:ascii="Times New Roman" w:hAnsi="Times New Roman" w:cs="Times New Roman"/>
          <w:b/>
          <w:bCs/>
          <w:sz w:val="28"/>
          <w:szCs w:val="28"/>
        </w:rPr>
        <w:t xml:space="preserve"> 2020)</w:t>
      </w:r>
    </w:p>
    <w:p w14:paraId="7E135E27" w14:textId="59F70AB6" w:rsidR="00180CB0" w:rsidRPr="00180CB0" w:rsidRDefault="00180CB0" w:rsidP="00A6061D">
      <w:pPr>
        <w:rPr>
          <w:b/>
          <w:bCs/>
        </w:rPr>
      </w:pPr>
    </w:p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8C35FC" w:rsidRPr="008C35FC" w14:paraId="7C053BB1" w14:textId="77777777" w:rsidTr="008C35FC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FC18C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E933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5732695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hen I need to make an important </w:t>
            </w:r>
            <w:proofErr w:type="gramStart"/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>decision</w:t>
            </w:r>
            <w:proofErr w:type="gramEnd"/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I would?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9C0E6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14AF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C35FC" w:rsidRPr="008C35FC" w14:paraId="67207D1C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CFF95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9CC118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A8646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62F34018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6C962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4C84C9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2F76E8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F15648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B87E43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74C186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2221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8C35FC" w:rsidRPr="008C35FC" w14:paraId="40DEED59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EED434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Ask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y friend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8F8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0B1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1B9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68B1AD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742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4DF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8C35FC" w:rsidRPr="008C35FC" w14:paraId="7450A8A7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444965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8E4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BA1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FA1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3E745B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CB7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2E1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5.3%</w:t>
            </w:r>
          </w:p>
        </w:tc>
      </w:tr>
      <w:tr w:rsidR="008C35FC" w:rsidRPr="008C35FC" w14:paraId="01A9659F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630461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Google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 answer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E4D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D42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4B7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7E5B44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BDE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D94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C35FC" w:rsidRPr="008C35FC" w14:paraId="5FD5C706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AC47E5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12C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3C6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436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113E0E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5FF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ADF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</w:tr>
      <w:tr w:rsidR="008C35FC" w:rsidRPr="008C35FC" w14:paraId="44BEFE96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410E2B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Ask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trusted adul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5C94B0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651443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6B2833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960A64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BD7CEB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21B23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8C35FC" w:rsidRPr="008C35FC" w14:paraId="1BD9EE8A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399E13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3723A1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02B292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2D6516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2FD918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C5530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10EB24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7.4%</w:t>
            </w:r>
          </w:p>
        </w:tc>
      </w:tr>
      <w:tr w:rsidR="008C35FC" w:rsidRPr="008C35FC" w14:paraId="647F3F4E" w14:textId="77777777" w:rsidTr="008C35FC">
        <w:trPr>
          <w:trHeight w:val="64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2A0E613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Think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bout it and wait and see what happen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146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74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C8C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D26774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915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B45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8C35FC" w:rsidRPr="008C35FC" w14:paraId="1F8ADD2A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C8648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1DB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0F9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84F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F5B0C2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547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F49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0.5%</w:t>
            </w:r>
          </w:p>
        </w:tc>
      </w:tr>
      <w:tr w:rsidR="008C35FC" w:rsidRPr="008C35FC" w14:paraId="43D5789D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535BAA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669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B26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D84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BD12B3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5D0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C2F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  <w:tr w:rsidR="008C35FC" w:rsidRPr="008C35FC" w14:paraId="41B080E5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F4A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824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2B0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4C5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21F54B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2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DA0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5.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FC3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38799153" w14:textId="2D1D9210" w:rsidR="00180CB0" w:rsidRDefault="00180CB0"/>
    <w:p w14:paraId="6279362B" w14:textId="426B359F" w:rsidR="00180CB0" w:rsidRDefault="00180CB0">
      <w:r>
        <w:t xml:space="preserve">The follow-up assessment obtained 72.7% correct compared to the initial 57.4% correct for choice “C”, the correct response.  “D” was selected by </w:t>
      </w:r>
      <w:r w:rsidR="00E00391">
        <w:t>20.5% of</w:t>
      </w:r>
      <w:r>
        <w:t xml:space="preserve"> students initially and </w:t>
      </w:r>
      <w:r w:rsidR="00C11A26">
        <w:t xml:space="preserve">by </w:t>
      </w:r>
      <w:r w:rsidR="00E00391">
        <w:t>15.3%</w:t>
      </w:r>
      <w:r>
        <w:t xml:space="preserve"> at follow-up</w:t>
      </w:r>
      <w:r w:rsidR="00C11A26">
        <w:t xml:space="preserve">; “A” was selected initially by 15.3% and by 10.2% at follow-up. These results indicate 25.5% indicate either a. “ask my friends” or d. “think about it and wait and see what happens” remained relatively frequent incorrect responses. </w:t>
      </w:r>
      <w:r>
        <w:t xml:space="preserve">  </w:t>
      </w:r>
    </w:p>
    <w:p w14:paraId="010DB3CF" w14:textId="05B7B471" w:rsidR="00180CB0" w:rsidRDefault="00180CB0"/>
    <w:p w14:paraId="7391F4EB" w14:textId="2B4DA137" w:rsidR="00180CB0" w:rsidRDefault="00180CB0"/>
    <w:p w14:paraId="5C2E9485" w14:textId="02048E7B" w:rsidR="008C35FC" w:rsidRDefault="008C35FC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8C35FC" w:rsidRPr="008C35FC" w14:paraId="626EF536" w14:textId="77777777" w:rsidTr="008C35FC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996BB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C6C33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3B1C20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>Gaining positive relationships is experienced best by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2AB9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C35FC" w:rsidRPr="008C35FC" w14:paraId="55FEF63C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5C1FB9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DF46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F5C267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2F989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8C35FC" w:rsidRPr="008C35FC" w14:paraId="7FDCE5AF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3939F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2386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7E9FE83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6D5CB9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2F1590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F1E36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AC8E5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07FDAC44" w14:textId="77777777" w:rsidTr="008C35FC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8645B1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Joining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gym for working ou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612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9AB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22E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2EE587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28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CB3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C35FC" w:rsidRPr="008C35FC" w14:paraId="30D43154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C6516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4FD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8A8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548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EF59A8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4B0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EE4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</w:tr>
      <w:tr w:rsidR="008C35FC" w:rsidRPr="008C35FC" w14:paraId="7436B419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753B2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Getting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jo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417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E97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708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3629D4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01F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31A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C35FC" w:rsidRPr="008C35FC" w14:paraId="2C17E1C8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81A9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084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0AD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E64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1C9FB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D1C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A68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.2%</w:t>
            </w:r>
          </w:p>
        </w:tc>
      </w:tr>
      <w:tr w:rsidR="008C35FC" w:rsidRPr="008C35FC" w14:paraId="08C3D645" w14:textId="77777777" w:rsidTr="008C35FC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3D889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Working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ogether to help other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AE58B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58DECA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0BC6E8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E8084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B93701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3F7DA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</w:tr>
      <w:tr w:rsidR="008C35FC" w:rsidRPr="008C35FC" w14:paraId="02E9DE2C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FFD8E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12FF1F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762CD2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4660A8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9AE671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2.5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B6E77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DD9ADB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80.9%</w:t>
            </w:r>
          </w:p>
        </w:tc>
      </w:tr>
      <w:tr w:rsidR="008C35FC" w:rsidRPr="008C35FC" w14:paraId="4CCB8B99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FCFED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Club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mbershi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966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61F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AF7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EA37D8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1DC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1EB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C35FC" w:rsidRPr="008C35FC" w14:paraId="33F85FA7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B74CD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A3C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264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ED2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7D29A9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F0F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361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</w:tr>
      <w:tr w:rsidR="008C35FC" w:rsidRPr="008C35FC" w14:paraId="259A7DB0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7A60F5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884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97A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163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C2C3F4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A98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DAB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8C35FC" w:rsidRPr="008C35FC" w14:paraId="35A05E68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4840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F2F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AEF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6E5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432570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82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635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B24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03DAC833" w14:textId="77777777" w:rsidR="008C35FC" w:rsidRDefault="008C35FC"/>
    <w:p w14:paraId="64FF78DE" w14:textId="1AB34769" w:rsidR="00432B70" w:rsidRDefault="00432B70">
      <w:r>
        <w:t>The follow-up assessment obtained 82.6% correct compared to the initial 80.9% correct for choice “C</w:t>
      </w:r>
      <w:r w:rsidR="00C11A26">
        <w:t>”,</w:t>
      </w:r>
      <w:r>
        <w:t xml:space="preserve"> the correct response.  Notably, </w:t>
      </w:r>
      <w:r w:rsidR="003C6BC7">
        <w:t>14.0%</w:t>
      </w:r>
      <w:r>
        <w:t xml:space="preserve"> </w:t>
      </w:r>
      <w:r w:rsidR="003C6BC7">
        <w:t xml:space="preserve">of </w:t>
      </w:r>
      <w:r>
        <w:t>students selected choice “B” incorrectly at follow-up</w:t>
      </w:r>
      <w:r w:rsidR="003C6BC7">
        <w:t xml:space="preserve"> </w:t>
      </w:r>
      <w:r>
        <w:t xml:space="preserve">compared to </w:t>
      </w:r>
      <w:r w:rsidR="003C6BC7">
        <w:t>11.2% of</w:t>
      </w:r>
      <w:r>
        <w:t xml:space="preserve"> students at initial assessment.  </w:t>
      </w:r>
      <w:r w:rsidR="003C6BC7">
        <w:t xml:space="preserve">Twelve (12) students who selected the correct answer “C” on the initial assessment selected “B”, “getting a job” on the follow-up. </w:t>
      </w:r>
    </w:p>
    <w:p w14:paraId="5AA34B60" w14:textId="77777777" w:rsidR="00C11A26" w:rsidRDefault="00C11A26" w:rsidP="00C11A26"/>
    <w:p w14:paraId="47F3F7DE" w14:textId="7578EAB8" w:rsidR="00432B70" w:rsidRDefault="00432B70"/>
    <w:p w14:paraId="3AD18456" w14:textId="12CEBBE0" w:rsidR="00432B70" w:rsidRDefault="00432B70"/>
    <w:p w14:paraId="200A31AE" w14:textId="4220A79E" w:rsidR="00432B70" w:rsidRDefault="00432B70"/>
    <w:p w14:paraId="79CB3635" w14:textId="645284FC" w:rsidR="00432B70" w:rsidRDefault="00432B70"/>
    <w:p w14:paraId="4CC4A325" w14:textId="77777777" w:rsidR="008C35FC" w:rsidRDefault="008C35FC"/>
    <w:p w14:paraId="3DA6F38A" w14:textId="48D9CFB9" w:rsidR="00432B70" w:rsidRDefault="00432B70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8C35FC" w:rsidRPr="008C35FC" w14:paraId="739E107D" w14:textId="77777777" w:rsidTr="008C35FC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2F6AD4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62B0B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17B13" w14:textId="7CAA032F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he best way to develop </w:t>
            </w:r>
            <w:r w:rsidR="003C6BC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 </w:t>
            </w:r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>close friendship is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7B5CA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C35FC" w:rsidRPr="008C35FC" w14:paraId="679D9E27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1EB707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47469A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6C379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8C35FC" w:rsidRPr="008C35FC" w14:paraId="5036B432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4C9398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AFBC9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EE2C59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C24E4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41C44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7137A0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3D857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6FFC41ED" w14:textId="77777777" w:rsidTr="008C35FC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DABCD4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Finding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omeone who will to spend a lot of time with m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462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736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0180E7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88D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FD3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01E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8C35FC" w:rsidRPr="008C35FC" w14:paraId="737A3239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7A0BB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7DF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4AB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77399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7F9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C77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591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2.5%</w:t>
            </w:r>
          </w:p>
        </w:tc>
      </w:tr>
      <w:tr w:rsidR="008C35FC" w:rsidRPr="008C35FC" w14:paraId="2835AA71" w14:textId="77777777" w:rsidTr="008C35FC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E5AC5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Finding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omeone who helps me make positive choice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3126F2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53E552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557EE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F3280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85498C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074B44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</w:tr>
      <w:tr w:rsidR="008C35FC" w:rsidRPr="008C35FC" w14:paraId="71850D7C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DD87AE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4F0DA0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6E9D32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.6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35756D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6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8AC3D3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2B64F0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01F79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4.5%</w:t>
            </w:r>
          </w:p>
        </w:tc>
      </w:tr>
      <w:tr w:rsidR="008C35FC" w:rsidRPr="008C35FC" w14:paraId="23A3736D" w14:textId="77777777" w:rsidTr="008C35FC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8634AE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Finding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omeone when playing </w:t>
            </w:r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games</w:t>
            </w:r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 like onlin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64E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5FC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227D8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B5C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523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6B5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C35FC" w:rsidRPr="008C35FC" w14:paraId="5C3C5C76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8FEF9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642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16C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3B4095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018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923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CB3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</w:tr>
      <w:tr w:rsidR="008C35FC" w:rsidRPr="008C35FC" w14:paraId="79FB32B6" w14:textId="77777777" w:rsidTr="008C35FC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2B3FB2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Spend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ime with others after sports or activities at schoo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CA4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29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3B05C9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433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E68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8B3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C35FC" w:rsidRPr="008C35FC" w14:paraId="781EA868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4D574D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43C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F89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DD7B36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.2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89B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827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8CD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6.9%</w:t>
            </w:r>
          </w:p>
        </w:tc>
      </w:tr>
      <w:tr w:rsidR="008C35FC" w:rsidRPr="008C35FC" w14:paraId="4C0EC448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2FA69A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2F7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F4E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0110CC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CD0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D81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ADD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8C35FC" w:rsidRPr="008C35FC" w14:paraId="1667B9AE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DA6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1F2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A3B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9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6971C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0.2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FE7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2D7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.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03D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6702B6D5" w14:textId="4C2A9976" w:rsidR="00432B70" w:rsidRDefault="00432B70"/>
    <w:p w14:paraId="214912B2" w14:textId="25F4F905" w:rsidR="003C6BC7" w:rsidRDefault="00432B70" w:rsidP="003C6BC7">
      <w:r>
        <w:t xml:space="preserve">The follow-up assessment obtained 70.2% correct compared to the initial 54.5% correct for choice “B”, the correct response.  </w:t>
      </w:r>
      <w:r w:rsidR="003C6BC7">
        <w:t>Forty</w:t>
      </w:r>
      <w:r>
        <w:t xml:space="preserve"> students selected choice “</w:t>
      </w:r>
      <w:r w:rsidR="009951BA">
        <w:t>A</w:t>
      </w:r>
      <w:r>
        <w:t>” at initial assessment</w:t>
      </w:r>
      <w:r w:rsidR="009951BA">
        <w:t xml:space="preserve"> and </w:t>
      </w:r>
      <w:r w:rsidR="003223A6">
        <w:t>34 students (19.1%)</w:t>
      </w:r>
      <w:r w:rsidR="003C6BC7">
        <w:t xml:space="preserve"> selected “A” at follow-up; 20 students chose “A” on the initial and follow-up assessment</w:t>
      </w:r>
      <w:r>
        <w:t xml:space="preserve">.  </w:t>
      </w:r>
    </w:p>
    <w:p w14:paraId="0B5EEA71" w14:textId="77777777" w:rsidR="003C6BC7" w:rsidRDefault="003C6BC7" w:rsidP="003C6BC7"/>
    <w:p w14:paraId="6BF11D3F" w14:textId="1BFBDB39" w:rsidR="008C35FC" w:rsidRDefault="008C35FC"/>
    <w:p w14:paraId="2815CB63" w14:textId="672858D9" w:rsidR="008C35FC" w:rsidRDefault="008C35FC"/>
    <w:p w14:paraId="11E56C67" w14:textId="77777777" w:rsidR="008C35FC" w:rsidRDefault="008C35FC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8C35FC" w:rsidRPr="008C35FC" w14:paraId="718C5411" w14:textId="77777777" w:rsidTr="008C35FC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585828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AF58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A5E1C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>How do I avoid behavior that could have a negative consequence for me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29541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22510709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F81FC3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B5EDD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72812F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D2E2B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8C35FC" w:rsidRPr="008C35FC" w14:paraId="6C0E3634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7BBB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90DF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DA405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9E3CBA8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08DBC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E327F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68233E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72EE5272" w14:textId="77777777" w:rsidTr="008C35FC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8424A7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Make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oundaries for myself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2EE47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BFE5B4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FF99C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3BBB7D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387BA2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8FDFD6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8C35FC" w:rsidRPr="008C35FC" w14:paraId="3A46DA2D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DDC1F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566355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D19D91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0.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3AA634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AAF9AD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DD43A9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1D7AE4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5.4%</w:t>
            </w:r>
          </w:p>
        </w:tc>
      </w:tr>
      <w:tr w:rsidR="008C35FC" w:rsidRPr="008C35FC" w14:paraId="7D895E54" w14:textId="77777777" w:rsidTr="008C35FC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2CC32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Stand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p for what I feel is righ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314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939DAD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3B7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9B3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D24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185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8C35FC" w:rsidRPr="008C35FC" w14:paraId="0D76276B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F4C5B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AC9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E57C02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8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609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ECB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6E3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52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3.6%</w:t>
            </w:r>
          </w:p>
        </w:tc>
      </w:tr>
      <w:tr w:rsidR="008C35FC" w:rsidRPr="008C35FC" w14:paraId="3A60B754" w14:textId="77777777" w:rsidTr="008C35FC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8D2F65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Avoid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ople who compromise my value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F92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7A2A0E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F0E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3F2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C3B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0ED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8C35FC" w:rsidRPr="008C35FC" w14:paraId="4D32C0DA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65E2F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E23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8B3329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D5B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B78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D09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330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.6%</w:t>
            </w:r>
          </w:p>
        </w:tc>
      </w:tr>
      <w:tr w:rsidR="008C35FC" w:rsidRPr="008C35FC" w14:paraId="705E39D6" w14:textId="77777777" w:rsidTr="008C35FC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F1D4A3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Consider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hat happens because of what I do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930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78F06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3AC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568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82E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E0C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8C35FC" w:rsidRPr="008C35FC" w14:paraId="6728A56C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DDB72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7ED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55B23F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0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13B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553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697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BF9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6.4%</w:t>
            </w:r>
          </w:p>
        </w:tc>
      </w:tr>
      <w:tr w:rsidR="008C35FC" w:rsidRPr="008C35FC" w14:paraId="72283F33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5F0876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63B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0357C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1CE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A40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9AA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01C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8C35FC" w:rsidRPr="008C35FC" w14:paraId="257DC9D1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D6B8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134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6C586A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80.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97E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58D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83A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9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425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521DA8CE" w14:textId="55160558" w:rsidR="00A804CC" w:rsidRDefault="00A804CC"/>
    <w:p w14:paraId="48D7F03D" w14:textId="4201E9A4" w:rsidR="00A804CC" w:rsidRDefault="00A804CC">
      <w:r>
        <w:t>The follow-up assessment obtained 80.9% correct compared to the initial 35.4% correct for choice “A”, the correct response.   The dramatic improvement in the correct response</w:t>
      </w:r>
      <w:r w:rsidR="007E29DA">
        <w:t>s</w:t>
      </w:r>
      <w:r>
        <w:t xml:space="preserve"> at follow-up </w:t>
      </w:r>
      <w:r w:rsidR="007E29DA">
        <w:t>accompany</w:t>
      </w:r>
      <w:r>
        <w:t xml:space="preserve"> </w:t>
      </w:r>
      <w:r w:rsidR="003223A6">
        <w:t xml:space="preserve">consistently low </w:t>
      </w:r>
      <w:r w:rsidR="007E29DA">
        <w:t xml:space="preserve">frequencies of </w:t>
      </w:r>
      <w:r w:rsidR="003223A6">
        <w:t xml:space="preserve">incorrect </w:t>
      </w:r>
      <w:r w:rsidR="007E29DA">
        <w:t xml:space="preserve">responses </w:t>
      </w:r>
      <w:r w:rsidR="003223A6">
        <w:t xml:space="preserve">across all </w:t>
      </w:r>
      <w:r w:rsidR="007E29DA">
        <w:t xml:space="preserve">incorrect </w:t>
      </w:r>
      <w:r w:rsidR="003223A6">
        <w:t>response options at</w:t>
      </w:r>
      <w:r w:rsidR="006672AB">
        <w:t xml:space="preserve"> follow-up </w:t>
      </w:r>
      <w:r w:rsidR="007E29DA">
        <w:t>demonstrating</w:t>
      </w:r>
      <w:r w:rsidR="006672AB">
        <w:t xml:space="preserve"> a highly desirable example of improvement and </w:t>
      </w:r>
      <w:r w:rsidR="007E29DA">
        <w:t>effective</w:t>
      </w:r>
      <w:r w:rsidR="006672AB">
        <w:t xml:space="preserve"> curriculum delivery</w:t>
      </w:r>
      <w:r w:rsidR="007E29DA">
        <w:t>.</w:t>
      </w:r>
      <w:r w:rsidR="006672AB">
        <w:t xml:space="preserve">  </w:t>
      </w:r>
    </w:p>
    <w:p w14:paraId="482515E6" w14:textId="51C5F398" w:rsidR="008C35FC" w:rsidRDefault="008C35FC"/>
    <w:p w14:paraId="321EDC4C" w14:textId="77777777" w:rsidR="008C35FC" w:rsidRDefault="008C35FC"/>
    <w:tbl>
      <w:tblPr>
        <w:tblW w:w="11740" w:type="dxa"/>
        <w:tblLook w:val="04A0" w:firstRow="1" w:lastRow="0" w:firstColumn="1" w:lastColumn="0" w:noHBand="0" w:noVBand="1"/>
      </w:tblPr>
      <w:tblGrid>
        <w:gridCol w:w="2190"/>
        <w:gridCol w:w="1375"/>
        <w:gridCol w:w="1697"/>
        <w:gridCol w:w="1718"/>
        <w:gridCol w:w="1827"/>
        <w:gridCol w:w="1453"/>
        <w:gridCol w:w="1480"/>
      </w:tblGrid>
      <w:tr w:rsidR="008C35FC" w:rsidRPr="008C35FC" w14:paraId="632A37B8" w14:textId="77777777" w:rsidTr="008C35FC">
        <w:trPr>
          <w:trHeight w:val="30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8D693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9C455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>What makes people successful in life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BDE5E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165B75" w14:paraId="59832976" w14:textId="77777777" w:rsidTr="008C35FC">
        <w:trPr>
          <w:trHeight w:val="300"/>
        </w:trPr>
        <w:tc>
          <w:tcPr>
            <w:tcW w:w="2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5A87578" w14:textId="77777777" w:rsidR="008C35FC" w:rsidRPr="00165B75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165B7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lastRenderedPageBreak/>
              <w:t>Initi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AF5E74" w14:textId="77777777" w:rsidR="008C35FC" w:rsidRPr="00165B75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165B7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 </w:t>
            </w:r>
          </w:p>
        </w:tc>
        <w:tc>
          <w:tcPr>
            <w:tcW w:w="6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C7442A" w14:textId="77777777" w:rsidR="008C35FC" w:rsidRPr="00165B75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165B7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8E9F53" w14:textId="77777777" w:rsidR="008C35FC" w:rsidRPr="00165B75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165B7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Initial Totals</w:t>
            </w:r>
          </w:p>
        </w:tc>
      </w:tr>
      <w:tr w:rsidR="008C35FC" w:rsidRPr="008C35FC" w14:paraId="07AF0845" w14:textId="77777777" w:rsidTr="008C35FC">
        <w:trPr>
          <w:trHeight w:val="300"/>
        </w:trPr>
        <w:tc>
          <w:tcPr>
            <w:tcW w:w="2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A8CE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5B54A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8CA638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581C7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49ABF8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572AA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0C0F2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721A4B92" w14:textId="77777777" w:rsidTr="008C35FC">
        <w:trPr>
          <w:trHeight w:val="6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0DCE72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Supportive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rent/caregiver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A3D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BBA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3BF17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5F1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D9E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905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C35FC" w:rsidRPr="008C35FC" w14:paraId="5EADA75F" w14:textId="77777777" w:rsidTr="008C35FC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D2047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4C2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2E3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FFCF17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.3%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DF7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702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A00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9.6%</w:t>
            </w:r>
          </w:p>
        </w:tc>
      </w:tr>
      <w:tr w:rsidR="008C35FC" w:rsidRPr="008C35FC" w14:paraId="38D22048" w14:textId="77777777" w:rsidTr="008C35FC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FAD34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Setting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oals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F876C7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958AA6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98E32D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F40705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62383F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8A6F0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8C35FC" w:rsidRPr="008C35FC" w14:paraId="793FC47C" w14:textId="77777777" w:rsidTr="008C35FC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02D4198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33A6373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205F6B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9D780D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9.7%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B7652D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556F8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9A565D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5.3%</w:t>
            </w:r>
          </w:p>
        </w:tc>
      </w:tr>
      <w:tr w:rsidR="008C35FC" w:rsidRPr="008C35FC" w14:paraId="2E34A581" w14:textId="77777777" w:rsidTr="008C35FC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61C6C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Having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oney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925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E97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C6A6F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392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541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703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C35FC" w:rsidRPr="008C35FC" w14:paraId="62E645D4" w14:textId="77777777" w:rsidTr="008C35FC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4BE103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08D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B5D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4FA04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370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38C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A14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</w:tr>
      <w:tr w:rsidR="008C35FC" w:rsidRPr="008C35FC" w14:paraId="21770E26" w14:textId="77777777" w:rsidTr="008C35FC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11C29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Being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telligent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D5E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B77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8F0159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4FB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ED5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CB3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C35FC" w:rsidRPr="008C35FC" w14:paraId="161BA822" w14:textId="77777777" w:rsidTr="008C35FC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F668EC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A93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0C2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95D187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7C3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8AB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692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9.0%</w:t>
            </w:r>
          </w:p>
        </w:tc>
      </w:tr>
      <w:tr w:rsidR="008C35FC" w:rsidRPr="008C35FC" w14:paraId="49A4846F" w14:textId="77777777" w:rsidTr="008C35FC">
        <w:trPr>
          <w:trHeight w:val="300"/>
        </w:trPr>
        <w:tc>
          <w:tcPr>
            <w:tcW w:w="2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0DF073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4C4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649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8BAC3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E9B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A4E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9A2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8C35FC" w:rsidRPr="008C35FC" w14:paraId="41FE6A20" w14:textId="77777777" w:rsidTr="008C35FC">
        <w:trPr>
          <w:trHeight w:val="300"/>
        </w:trPr>
        <w:tc>
          <w:tcPr>
            <w:tcW w:w="2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62C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441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956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.7%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76F282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86.5%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2FF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F2A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.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390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702A93F3" w14:textId="4CB28185" w:rsidR="006672AB" w:rsidRDefault="006672AB"/>
    <w:p w14:paraId="4020455E" w14:textId="5E6D1497" w:rsidR="00967335" w:rsidRDefault="006672AB" w:rsidP="00967335">
      <w:r>
        <w:t xml:space="preserve">The follow-up assessment obtained 86.5% correct compared to the initial 75.3% correct for choice “B”, the correct response. </w:t>
      </w:r>
    </w:p>
    <w:p w14:paraId="3111EAA9" w14:textId="77777777" w:rsidR="00967335" w:rsidRDefault="00967335" w:rsidP="00967335"/>
    <w:p w14:paraId="17642220" w14:textId="77777777" w:rsidR="00967335" w:rsidRDefault="00967335" w:rsidP="00967335"/>
    <w:p w14:paraId="777DD919" w14:textId="77777777" w:rsidR="00967335" w:rsidRDefault="00967335" w:rsidP="00967335"/>
    <w:p w14:paraId="1E7E9FB4" w14:textId="7AC18EBC" w:rsidR="00BC0468" w:rsidRDefault="00BC0468"/>
    <w:p w14:paraId="6E8DB409" w14:textId="4D40B348" w:rsidR="00BC0468" w:rsidRDefault="00BC0468"/>
    <w:p w14:paraId="462AAE4B" w14:textId="6E6D449E" w:rsidR="00BC0468" w:rsidRDefault="00BC0468"/>
    <w:p w14:paraId="70EE4546" w14:textId="583A1F25" w:rsidR="00BC0468" w:rsidRDefault="00BC0468"/>
    <w:p w14:paraId="48C9C042" w14:textId="7EE17A71" w:rsidR="008C35FC" w:rsidRDefault="008C35FC"/>
    <w:p w14:paraId="2B23326B" w14:textId="77777777" w:rsidR="008C35FC" w:rsidRDefault="008C35FC"/>
    <w:p w14:paraId="7EFE660F" w14:textId="009E50CD" w:rsidR="00BC0468" w:rsidRDefault="00BC0468"/>
    <w:p w14:paraId="548E8BFB" w14:textId="7B9D0F45" w:rsidR="00BC0468" w:rsidRDefault="00BC0468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8C35FC" w:rsidRPr="008C35FC" w14:paraId="5660F3EC" w14:textId="77777777" w:rsidTr="008C35FC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5572F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9200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BEE817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>How can you avoid bad habits?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A86A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6BCB3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2284806E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07A7BE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6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EF23BB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3A913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E2452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8C35FC" w:rsidRPr="008C35FC" w14:paraId="6E815997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AE7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4CF0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7579B3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6EB162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BDA95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1639E8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5B8682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3C7A2806" w14:textId="77777777" w:rsidTr="008C35FC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356EE7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Never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tart doing or using something that is habit forming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9081C55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733CA8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8ECD11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01D4C1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EFE1E0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5D2A11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</w:tr>
      <w:tr w:rsidR="008C35FC" w:rsidRPr="008C35FC" w14:paraId="63797D42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55E4B0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D70B45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C2556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7.5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55413E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58BA46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92F2BC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1AF771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9.2%</w:t>
            </w:r>
          </w:p>
        </w:tc>
      </w:tr>
      <w:tr w:rsidR="008C35FC" w:rsidRPr="008C35FC" w14:paraId="44FFDAF0" w14:textId="77777777" w:rsidTr="008C35FC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C7322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Stop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hen you know you are in troubl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FE1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651C97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944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1F0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D75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F9F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8C35FC" w:rsidRPr="008C35FC" w14:paraId="76B51882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67F115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FC83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08C197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.6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997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47E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DD1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9D9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5.7%</w:t>
            </w:r>
          </w:p>
        </w:tc>
      </w:tr>
      <w:tr w:rsidR="008C35FC" w:rsidRPr="008C35FC" w14:paraId="2EA5F186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7A1E5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Try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t and then qui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A91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6523F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309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E33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335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440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C35FC" w:rsidRPr="008C35FC" w14:paraId="3D262356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F2F7CD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2CA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7C2B5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30D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CE1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6F3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7EC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</w:tr>
      <w:tr w:rsidR="008C35FC" w:rsidRPr="008C35FC" w14:paraId="705251E3" w14:textId="77777777" w:rsidTr="008C35FC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26822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Quit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 habit when parents find ou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82F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19F5F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8DD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842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5B0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0DD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C35FC" w:rsidRPr="008C35FC" w14:paraId="517B00AA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1C6EA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840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FAC5F6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EDB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91C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276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4EA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</w:tr>
      <w:tr w:rsidR="008C35FC" w:rsidRPr="008C35FC" w14:paraId="69B884EE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D54DF9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4FF3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F911F4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C65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4EB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D5E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1DE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8C35FC" w:rsidRPr="008C35FC" w14:paraId="18080EBA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0801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E63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61DEF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94.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523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FEF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0E8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67D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2EEF9753" w14:textId="03B02603" w:rsidR="00BC0468" w:rsidRDefault="00BC0468"/>
    <w:p w14:paraId="17AEFC96" w14:textId="76884591" w:rsidR="00BC0468" w:rsidRDefault="00BC0468">
      <w:r>
        <w:t>The follow-up assessment obtained 94.9% correct compared to the initial 79.2% correct for choice “A”, the correct response.</w:t>
      </w:r>
      <w:r w:rsidR="00A66D12">
        <w:t xml:space="preserve"> </w:t>
      </w:r>
      <w:r>
        <w:t xml:space="preserve"> </w:t>
      </w:r>
      <w:r w:rsidR="00165B75">
        <w:t xml:space="preserve">Among the 15.7% who initially chose “B”, only 2.2% chose “B” </w:t>
      </w:r>
      <w:r w:rsidR="000874DA">
        <w:t xml:space="preserve">at follow-up suggesting </w:t>
      </w:r>
      <w:r w:rsidR="00165B75">
        <w:t xml:space="preserve">highly effective </w:t>
      </w:r>
      <w:r w:rsidR="000874DA">
        <w:t xml:space="preserve">curriculum delivery for this content area.  </w:t>
      </w:r>
    </w:p>
    <w:p w14:paraId="37DC2E3C" w14:textId="14E6847F" w:rsidR="00A6061D" w:rsidRDefault="00A6061D"/>
    <w:p w14:paraId="6A75C7AA" w14:textId="77777777" w:rsidR="00A6061D" w:rsidRDefault="00A6061D"/>
    <w:p w14:paraId="5E73F9F9" w14:textId="77777777" w:rsidR="00165B75" w:rsidRDefault="00165B75" w:rsidP="00165B75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8C35FC" w:rsidRPr="008C35FC" w14:paraId="05DFBE64" w14:textId="77777777" w:rsidTr="008C35FC">
        <w:trPr>
          <w:trHeight w:val="300"/>
        </w:trPr>
        <w:tc>
          <w:tcPr>
            <w:tcW w:w="117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29661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C35FC">
              <w:rPr>
                <w:rFonts w:ascii="Calibri" w:eastAsia="Times New Roman" w:hAnsi="Calibri" w:cs="Calibri"/>
                <w:i/>
                <w:iCs/>
                <w:color w:val="000000"/>
              </w:rPr>
              <w:t>What would you do if a person from your class spread a rumor about your close friend on social media?</w:t>
            </w:r>
          </w:p>
        </w:tc>
      </w:tr>
      <w:tr w:rsidR="008C35FC" w:rsidRPr="008C35FC" w14:paraId="321BD69F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397A9D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6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A8634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DB334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4A57E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8C35FC" w:rsidRPr="008C35FC" w14:paraId="5FF0CE3B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5C17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AABF6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7D1B7F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494AB96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68741CD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F44B0A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FEF71E2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C35FC" w:rsidRPr="008C35FC" w14:paraId="5E6A46EC" w14:textId="77777777" w:rsidTr="008C35FC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424933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A.Confront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m and threaten them if they don't stop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658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357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603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AC8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59C26E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76A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8C35FC" w:rsidRPr="008C35FC" w14:paraId="47A42324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E2FA16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D15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EA6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C43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63E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1E1F93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.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EB2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2.5%</w:t>
            </w:r>
          </w:p>
        </w:tc>
      </w:tr>
      <w:tr w:rsidR="008C35FC" w:rsidRPr="008C35FC" w14:paraId="627CA4A9" w14:textId="77777777" w:rsidTr="008C35FC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E4EC19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B.Ignore</w:t>
            </w:r>
            <w:proofErr w:type="spellEnd"/>
            <w:proofErr w:type="gram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 negative rumor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7AFC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F1C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768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D51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9E470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7F5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8C35FC" w:rsidRPr="008C35FC" w14:paraId="362E93F4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2C5DDD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FB1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933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8F3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93A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3B7BFD0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621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2.5%</w:t>
            </w:r>
          </w:p>
        </w:tc>
      </w:tr>
      <w:tr w:rsidR="008C35FC" w:rsidRPr="008C35FC" w14:paraId="65380A2F" w14:textId="77777777" w:rsidTr="008C35FC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EED1EE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C.Post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egative rumors about the person who started i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6C94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50C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4C4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BD3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90335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FE22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C35FC" w:rsidRPr="008C35FC" w14:paraId="12559B94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EB90E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DF7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400E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592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7DE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5AB5611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938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</w:tr>
      <w:tr w:rsidR="008C35FC" w:rsidRPr="008C35FC" w14:paraId="4766120A" w14:textId="77777777" w:rsidTr="008C35FC">
        <w:trPr>
          <w:trHeight w:val="12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93E481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D.Tell</w:t>
            </w:r>
            <w:proofErr w:type="spellEnd"/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ther classmates to help me post and tell what is true about my friend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5FA31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0FFBCC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DFA3D4B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0E2AA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8742A7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614CF6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8C35FC" w:rsidRPr="008C35FC" w14:paraId="640DFFCA" w14:textId="77777777" w:rsidTr="008C35FC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CEDF2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852B221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7887E38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5F0934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AF0E81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043F73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4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903061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51.7%</w:t>
            </w:r>
          </w:p>
        </w:tc>
      </w:tr>
      <w:tr w:rsidR="008C35FC" w:rsidRPr="008C35FC" w14:paraId="604BB94A" w14:textId="77777777" w:rsidTr="008C35F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1ADB40" w14:textId="77777777" w:rsidR="008C35FC" w:rsidRPr="008C35FC" w:rsidRDefault="008C35FC" w:rsidP="008C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35FC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EB30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481C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326F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CB7A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5ECEA9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E34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8C35FC" w:rsidRPr="008C35FC" w14:paraId="5F235E6D" w14:textId="77777777" w:rsidTr="008C35FC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22F3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A0AB" w14:textId="77777777" w:rsidR="008C35FC" w:rsidRPr="008C35FC" w:rsidRDefault="008C35FC" w:rsidP="008C3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8C35FC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8C35FC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722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5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E8B6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7.4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6915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1F911BD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64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4199" w14:textId="77777777" w:rsidR="008C35FC" w:rsidRPr="008C35FC" w:rsidRDefault="008C35FC" w:rsidP="008C3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5FC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44B0DBB7" w14:textId="3C550A6B" w:rsidR="008C35FC" w:rsidRDefault="008C35FC"/>
    <w:p w14:paraId="257D8191" w14:textId="64E1CAC1" w:rsidR="008C35FC" w:rsidRDefault="008C35FC">
      <w:r>
        <w:t xml:space="preserve">The follow-up assessment obtained 64.6% correct compared to the initial 51.7% correct for choice “D”, the correct response. </w:t>
      </w:r>
      <w:r w:rsidR="00A66D12">
        <w:t xml:space="preserve"> </w:t>
      </w:r>
      <w:r>
        <w:t xml:space="preserve">“A” was selected by </w:t>
      </w:r>
      <w:r w:rsidR="00165B75">
        <w:t xml:space="preserve">15.7% at follow-up compared to 22.5% initially, and </w:t>
      </w:r>
      <w:r>
        <w:t xml:space="preserve">“B” was selected by </w:t>
      </w:r>
      <w:r w:rsidR="00165B75">
        <w:t>17.4</w:t>
      </w:r>
      <w:proofErr w:type="gramStart"/>
      <w:r w:rsidR="00165B75">
        <w:t>%  follow</w:t>
      </w:r>
      <w:proofErr w:type="gramEnd"/>
      <w:r w:rsidR="00165B75">
        <w:t>-up compared to 22.5% initially</w:t>
      </w:r>
      <w:r>
        <w:t xml:space="preserve">.  </w:t>
      </w:r>
      <w:r w:rsidR="00165B75">
        <w:t xml:space="preserve">Combined, “A” and “B” represent 33.1 % of all responses indicating this content area is one that could benefit from examination of ways to </w:t>
      </w:r>
      <w:r>
        <w:t xml:space="preserve">improve curriculum delivery.  </w:t>
      </w:r>
    </w:p>
    <w:p w14:paraId="175C47C5" w14:textId="4A3A15E0" w:rsidR="00165B75" w:rsidRDefault="00165B75"/>
    <w:p w14:paraId="31660CE4" w14:textId="77777777" w:rsidR="00165B75" w:rsidRDefault="00165B75"/>
    <w:p w14:paraId="7C5842BE" w14:textId="610563F0" w:rsidR="00A66D12" w:rsidRDefault="00A66D12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A66D12" w:rsidRPr="00A66D12" w14:paraId="62A0AB3A" w14:textId="77777777" w:rsidTr="00A66D12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FA8290D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3B96E3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186106" w14:textId="77777777" w:rsidR="00A66D12" w:rsidRPr="00A66D12" w:rsidRDefault="00A66D12" w:rsidP="00A66D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66D12">
              <w:rPr>
                <w:rFonts w:ascii="Calibri" w:eastAsia="Times New Roman" w:hAnsi="Calibri" w:cs="Calibri"/>
                <w:i/>
                <w:iCs/>
                <w:color w:val="000000"/>
              </w:rPr>
              <w:t>Wisdom is best gained by which of the following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F05DD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66D12" w:rsidRPr="00A66D12" w14:paraId="35D4B598" w14:textId="77777777" w:rsidTr="00A66D12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8D5B5E6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B00CA0" w14:textId="77777777" w:rsidR="00A66D12" w:rsidRPr="00A66D12" w:rsidRDefault="00A66D12" w:rsidP="00A66D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12853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A66D12" w:rsidRPr="00A66D12" w14:paraId="25BC3F15" w14:textId="77777777" w:rsidTr="00A66D12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5FF6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3945BF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358102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0A314A7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5C05DC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59B5CC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A003BD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A66D12" w:rsidRPr="00A66D12" w14:paraId="5C7C41DA" w14:textId="77777777" w:rsidTr="00A66D12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CCBECD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A.Having</w:t>
            </w:r>
            <w:proofErr w:type="spellEnd"/>
            <w:proofErr w:type="gramEnd"/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good IQ scor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A4D3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1124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476D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0706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5C556A3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5C70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66D12" w:rsidRPr="00A66D12" w14:paraId="5AD972A7" w14:textId="77777777" w:rsidTr="00A66D1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F72A21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F6FA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9722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C3AE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92E5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6674D3B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BBF4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</w:tr>
      <w:tr w:rsidR="00A66D12" w:rsidRPr="00A66D12" w14:paraId="39FC1BD9" w14:textId="77777777" w:rsidTr="00A66D1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31069FA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B.Watching</w:t>
            </w:r>
            <w:proofErr w:type="spellEnd"/>
            <w:proofErr w:type="gramEnd"/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YouTub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7896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C106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D54D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7CF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84A2C0F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2FD0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66D12" w:rsidRPr="00A66D12" w14:paraId="527AC7E9" w14:textId="77777777" w:rsidTr="00A66D1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7C53325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C7B8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96F0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5EC3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4D0F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BF519C9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E5B2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</w:tr>
      <w:tr w:rsidR="00A66D12" w:rsidRPr="00A66D12" w14:paraId="244BC1DA" w14:textId="77777777" w:rsidTr="00A66D12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542536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C.Getting</w:t>
            </w:r>
            <w:proofErr w:type="spellEnd"/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great deal of education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7436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3586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43E6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AFE3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9F66F6E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B23F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A66D12" w:rsidRPr="00A66D12" w14:paraId="54911CAD" w14:textId="77777777" w:rsidTr="00A66D1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588D0F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2928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998F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B501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A7BA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6AD6588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2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FFE0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4.6%</w:t>
            </w:r>
          </w:p>
        </w:tc>
      </w:tr>
      <w:tr w:rsidR="00A66D12" w:rsidRPr="00A66D12" w14:paraId="796B5BFE" w14:textId="77777777" w:rsidTr="00A66D12">
        <w:trPr>
          <w:trHeight w:val="12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E05ECB1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D.Having</w:t>
            </w:r>
            <w:proofErr w:type="spellEnd"/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sight from knowledge, understanding and experienc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45625F5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7FAF1D0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11B68D2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390F2DD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AC1F96D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E8AAF14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  <w:tr w:rsidR="00A66D12" w:rsidRPr="00A66D12" w14:paraId="4D434B07" w14:textId="77777777" w:rsidTr="00A66D12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6B5154A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BFE6EA9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AE7F467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F97F74B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3F6FD52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560FD0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76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4D86910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78.1%</w:t>
            </w:r>
          </w:p>
        </w:tc>
      </w:tr>
      <w:tr w:rsidR="00A66D12" w:rsidRPr="00A66D12" w14:paraId="0D50DA78" w14:textId="77777777" w:rsidTr="00A66D12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A21892" w14:textId="77777777" w:rsidR="00A66D12" w:rsidRPr="00A66D12" w:rsidRDefault="00A66D12" w:rsidP="00A66D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6863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8584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F3D8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659B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A39D7BA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F47A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A66D12" w:rsidRPr="00A66D12" w14:paraId="213ADFD4" w14:textId="77777777" w:rsidTr="00A66D12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E184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806F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0959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3.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922B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58C2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401DBDA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91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F7B6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26D7E434" w14:textId="6AA99244" w:rsidR="00A66D12" w:rsidRDefault="00A66D12"/>
    <w:p w14:paraId="065D3B22" w14:textId="452C2A5A" w:rsidR="00A66D12" w:rsidRDefault="00A66D12">
      <w:r>
        <w:t xml:space="preserve">The follow-up assessment obtained 91.6% correct compared to the initial 78.1% correct for choice “D”, the correct response.  </w:t>
      </w:r>
    </w:p>
    <w:p w14:paraId="3AB6F73A" w14:textId="183732CE" w:rsidR="00A66D12" w:rsidRDefault="00A66D12"/>
    <w:p w14:paraId="18A4CE4C" w14:textId="058AFBB3" w:rsidR="00A66D12" w:rsidRDefault="00A66D12"/>
    <w:p w14:paraId="3FE6BD72" w14:textId="7562CE17" w:rsidR="00A66D12" w:rsidRDefault="00A66D12"/>
    <w:p w14:paraId="6A8950B9" w14:textId="77777777" w:rsidR="00A6061D" w:rsidRDefault="00A6061D"/>
    <w:p w14:paraId="6F602491" w14:textId="5667C49D" w:rsidR="00A66D12" w:rsidRDefault="00A66D12"/>
    <w:p w14:paraId="65EE9147" w14:textId="0C482D42" w:rsidR="00A66D12" w:rsidRDefault="00A66D12"/>
    <w:tbl>
      <w:tblPr>
        <w:tblW w:w="11740" w:type="dxa"/>
        <w:tblLook w:val="04A0" w:firstRow="1" w:lastRow="0" w:firstColumn="1" w:lastColumn="0" w:noHBand="0" w:noVBand="1"/>
      </w:tblPr>
      <w:tblGrid>
        <w:gridCol w:w="2070"/>
        <w:gridCol w:w="1275"/>
        <w:gridCol w:w="1670"/>
        <w:gridCol w:w="1670"/>
        <w:gridCol w:w="1794"/>
        <w:gridCol w:w="1440"/>
        <w:gridCol w:w="1821"/>
      </w:tblGrid>
      <w:tr w:rsidR="00A66D12" w:rsidRPr="00A66D12" w14:paraId="7A208074" w14:textId="77777777" w:rsidTr="000F1C60">
        <w:trPr>
          <w:trHeight w:val="17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57274B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4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8B253D" w14:textId="2A28B6B8" w:rsidR="00A66D12" w:rsidRPr="001F3491" w:rsidRDefault="00A66D12" w:rsidP="000F1C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>According to</w:t>
            </w:r>
            <w:r w:rsidR="000C7E23"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owerful Choices</w:t>
            </w:r>
            <w:r w:rsidR="001E32E5"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lessons</w:t>
            </w:r>
            <w:r w:rsidR="000C7E23"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>, when is the bes</w:t>
            </w:r>
            <w:r w:rsidR="00EC2960"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 time </w:t>
            </w:r>
            <w:r w:rsidR="000F1C60"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for a person to </w:t>
            </w:r>
            <w:r w:rsidR="000C7E23"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>become sexually active?</w:t>
            </w:r>
          </w:p>
        </w:tc>
      </w:tr>
      <w:tr w:rsidR="00A66D12" w:rsidRPr="00A66D12" w14:paraId="38225C91" w14:textId="77777777" w:rsidTr="00A66D12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BECE68A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551479" w14:textId="77777777" w:rsidR="00A66D12" w:rsidRPr="001F3491" w:rsidRDefault="00A66D12" w:rsidP="00A66D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FF45B8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A66D12" w:rsidRPr="00A66D12" w14:paraId="2B86051F" w14:textId="77777777" w:rsidTr="00A66D12">
        <w:trPr>
          <w:trHeight w:val="30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ED69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19A9B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4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A84EE64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8BA7A79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4F94F73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6999EF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D4357A4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A66D12" w:rsidRPr="00A66D12" w14:paraId="16ABD89E" w14:textId="77777777" w:rsidTr="00A66D12">
        <w:trPr>
          <w:trHeight w:val="6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F7F483C" w14:textId="717741EC" w:rsidR="00A66D12" w:rsidRPr="001F3491" w:rsidRDefault="000F1C60" w:rsidP="000F1C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A. When</w:t>
            </w:r>
            <w:r w:rsidR="00A66D12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y are married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102F4B2" w14:textId="77777777" w:rsidR="00A66D12" w:rsidRPr="001F3491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491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97234C5" w14:textId="77777777" w:rsidR="00A66D12" w:rsidRPr="001F3491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49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D5F36D1" w14:textId="77777777" w:rsidR="00A66D12" w:rsidRPr="001F3491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49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8C6D42F" w14:textId="77777777" w:rsidR="00A66D12" w:rsidRPr="001F3491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49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EC6C3E6" w14:textId="77777777" w:rsidR="00A66D12" w:rsidRPr="001F3491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49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A562A91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A66D12" w:rsidRPr="00A66D12" w14:paraId="43B6038F" w14:textId="77777777" w:rsidTr="00A66D12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9A1D401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4F0374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24451DB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9.8%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051ACB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8E1CE97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9BF3F9D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8F82BD2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6.6%</w:t>
            </w:r>
          </w:p>
        </w:tc>
      </w:tr>
      <w:tr w:rsidR="00A66D12" w:rsidRPr="00A66D12" w14:paraId="43A91FFC" w14:textId="77777777" w:rsidTr="00A66D12">
        <w:trPr>
          <w:trHeight w:val="6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8B370D9" w14:textId="48DCC9CB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  <w:r w:rsidR="000F1C6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When they think they are in lov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FDE3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2A4CB20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6669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B78B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0A76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4F34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A66D12" w:rsidRPr="00A66D12" w14:paraId="37E42FA6" w14:textId="77777777" w:rsidTr="00A66D12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3CD2D3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BF0C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5DF364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40D6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0ED0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F676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EFD9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3.0%</w:t>
            </w:r>
          </w:p>
        </w:tc>
      </w:tr>
      <w:tr w:rsidR="00A66D12" w:rsidRPr="00A66D12" w14:paraId="2C1A9C4C" w14:textId="77777777" w:rsidTr="00A66D12">
        <w:trPr>
          <w:trHeight w:val="6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804C8A6" w14:textId="4053AA0B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  <w:r w:rsidR="000F1C6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To satisfy their curiosity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5DDF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C281E7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593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12A2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C7C3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67DE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A66D12" w:rsidRPr="00A66D12" w14:paraId="4F8D6D2F" w14:textId="77777777" w:rsidTr="00A66D12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EAD1A0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9B93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F535EF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5.6%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025D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A33E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5.6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6C4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733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3.6%</w:t>
            </w:r>
          </w:p>
        </w:tc>
      </w:tr>
      <w:tr w:rsidR="00A66D12" w:rsidRPr="00A66D12" w14:paraId="5085EFA6" w14:textId="77777777" w:rsidTr="00A66D12">
        <w:trPr>
          <w:trHeight w:val="6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A27A3D" w14:textId="71CE846A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  <w:r w:rsidR="000F1C6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When they think they are ready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7205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7AE708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071B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718D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E06E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83E7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A66D12" w:rsidRPr="00A66D12" w14:paraId="665C6746" w14:textId="77777777" w:rsidTr="00A66D12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479CD7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CB0E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C72C7F5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6.4%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BCD3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B4AE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6.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62B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0.7%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92DF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6.9%</w:t>
            </w:r>
          </w:p>
        </w:tc>
      </w:tr>
      <w:tr w:rsidR="00A66D12" w:rsidRPr="00A66D12" w14:paraId="481B591F" w14:textId="77777777" w:rsidTr="00A66D12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F2E8C9" w14:textId="77777777" w:rsidR="00A66D12" w:rsidRPr="00A66D12" w:rsidRDefault="00A66D12" w:rsidP="00A66D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6D12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2043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AB7A1DA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0E2D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8FFE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CD3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25A1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</w:tr>
      <w:tr w:rsidR="00A66D12" w:rsidRPr="00A66D12" w14:paraId="45DE0361" w14:textId="77777777" w:rsidTr="00A66D12">
        <w:trPr>
          <w:trHeight w:val="30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6C69D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5265" w14:textId="77777777" w:rsidR="00A66D12" w:rsidRPr="00A66D12" w:rsidRDefault="00A66D12" w:rsidP="00A66D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A66D12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A66D12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F5BD2F7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46.3%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4B9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7F81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30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5DEA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3.0%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C2FC" w14:textId="77777777" w:rsidR="00A66D12" w:rsidRPr="00A66D12" w:rsidRDefault="00A66D12" w:rsidP="00A66D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6D12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47FCF5FF" w14:textId="7134852A" w:rsidR="00A66D12" w:rsidRDefault="00A66D12"/>
    <w:p w14:paraId="06E58FCD" w14:textId="4A61892C" w:rsidR="00A66D12" w:rsidRDefault="00A66D12">
      <w:r>
        <w:t xml:space="preserve">The follow-up assessment obtained 46.3% correct compared to the initial 26.6% correct for choice “A”, the correct response.  However, this represents a low threshold of correct responses since less than half of students chose the correct answer </w:t>
      </w:r>
      <w:r w:rsidR="009B164F">
        <w:t>at</w:t>
      </w:r>
      <w:r>
        <w:t xml:space="preserve"> follow-up.  While </w:t>
      </w:r>
      <w:r w:rsidR="009559C7">
        <w:t xml:space="preserve">13.6% selected </w:t>
      </w:r>
      <w:r>
        <w:t xml:space="preserve">“C” initially, </w:t>
      </w:r>
      <w:r w:rsidR="009559C7">
        <w:t>30.5%</w:t>
      </w:r>
      <w:r>
        <w:t xml:space="preserve"> selected </w:t>
      </w:r>
      <w:r w:rsidR="009559C7">
        <w:t>“C” a</w:t>
      </w:r>
      <w:r>
        <w:t xml:space="preserve">t follow-up.  </w:t>
      </w:r>
      <w:r w:rsidR="009559C7">
        <w:t>Examining this increase in the percent incorrectly responding “C” is important for improving</w:t>
      </w:r>
      <w:r>
        <w:t xml:space="preserve"> curriculum delivery </w:t>
      </w:r>
      <w:r w:rsidR="009559C7">
        <w:t>in</w:t>
      </w:r>
      <w:r>
        <w:t xml:space="preserve"> this content area. </w:t>
      </w:r>
    </w:p>
    <w:p w14:paraId="1D6D4A98" w14:textId="04D35940" w:rsidR="00180E0F" w:rsidRDefault="00180E0F"/>
    <w:p w14:paraId="3B13B049" w14:textId="7D5EB7A8" w:rsidR="00180E0F" w:rsidRDefault="00180E0F"/>
    <w:p w14:paraId="35B8B1C0" w14:textId="0987E733" w:rsidR="00180E0F" w:rsidRDefault="00180E0F"/>
    <w:p w14:paraId="3DBD37D7" w14:textId="1F14024F" w:rsidR="00180E0F" w:rsidRDefault="00180E0F"/>
    <w:p w14:paraId="5DA943F3" w14:textId="41A0A468" w:rsidR="00180E0F" w:rsidRDefault="00180E0F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180E0F" w:rsidRPr="00180E0F" w14:paraId="03E4DC84" w14:textId="77777777" w:rsidTr="00180E0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E0CEF10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3BF4D5" w14:textId="2B2367C5" w:rsidR="00180E0F" w:rsidRPr="00180E0F" w:rsidRDefault="00180E0F" w:rsidP="00180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80E0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cepting the </w:t>
            </w:r>
            <w:r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hallenge of </w:t>
            </w:r>
            <w:r w:rsidR="00C97882"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>thinking before acting helps a person</w:t>
            </w:r>
            <w:r w:rsidRPr="001F349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to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2C55D1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0E0F" w:rsidRPr="00180E0F" w14:paraId="245BAD07" w14:textId="77777777" w:rsidTr="00180E0F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DEC6028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1E52D" w14:textId="77777777" w:rsidR="00180E0F" w:rsidRPr="00180E0F" w:rsidRDefault="00180E0F" w:rsidP="00180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31D8EC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180E0F" w:rsidRPr="00180E0F" w14:paraId="0B02F5A8" w14:textId="77777777" w:rsidTr="00180E0F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9B078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C3DE02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728DAA7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591009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C8FB2A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58688E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AFD174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180E0F" w:rsidRPr="00180E0F" w14:paraId="794B6EC4" w14:textId="77777777" w:rsidTr="00180E0F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96EF72" w14:textId="77777777" w:rsidR="00180E0F" w:rsidRPr="001F3491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A.Have</w:t>
            </w:r>
            <w:proofErr w:type="spellEnd"/>
            <w:proofErr w:type="gramEnd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ime to ask my friends for advic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B1D8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859C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78DA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3277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84ECEF4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4AAC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180E0F" w:rsidRPr="00180E0F" w14:paraId="4946ED32" w14:textId="77777777" w:rsidTr="00180E0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DE53D94" w14:textId="77777777" w:rsidR="00180E0F" w:rsidRPr="001F3491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31A7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80E0F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80E0F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BA2C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F00A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A977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AE218F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3102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9.1%</w:t>
            </w:r>
          </w:p>
        </w:tc>
      </w:tr>
      <w:tr w:rsidR="00180E0F" w:rsidRPr="00180E0F" w14:paraId="06BCFDCE" w14:textId="77777777" w:rsidTr="00180E0F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067E57" w14:textId="106707A0" w:rsidR="00180E0F" w:rsidRPr="001F3491" w:rsidRDefault="00180E0F" w:rsidP="00C978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  <w:r w:rsidR="00C97882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et the best revenge</w:t>
            </w: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AE04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A433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FCB7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B733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217D447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7CD6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180E0F" w:rsidRPr="00180E0F" w14:paraId="1FB3B25A" w14:textId="77777777" w:rsidTr="00180E0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B617612" w14:textId="77777777" w:rsidR="00180E0F" w:rsidRPr="001F3491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46CB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80E0F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80E0F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7A57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35F9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0.3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472D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193929E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883F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4.3%</w:t>
            </w:r>
          </w:p>
        </w:tc>
      </w:tr>
      <w:tr w:rsidR="00180E0F" w:rsidRPr="00180E0F" w14:paraId="2BB49E7D" w14:textId="77777777" w:rsidTr="00180E0F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CDFBE3" w14:textId="3CE69331" w:rsidR="00180E0F" w:rsidRPr="001F3491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  <w:r w:rsidR="00EC2960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Never make a mistak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2176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7838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D9B4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B4AA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0D0DBA2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DC0D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80E0F" w:rsidRPr="00180E0F" w14:paraId="6233F557" w14:textId="77777777" w:rsidTr="00180E0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30EAFD" w14:textId="77777777" w:rsidR="00180E0F" w:rsidRPr="001F3491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3FD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80E0F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80E0F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FDA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27D9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9EE1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908D88F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AFFB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8.0%</w:t>
            </w:r>
          </w:p>
        </w:tc>
      </w:tr>
      <w:tr w:rsidR="00180E0F" w:rsidRPr="00180E0F" w14:paraId="41D50ECB" w14:textId="77777777" w:rsidTr="00180E0F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57FD8B" w14:textId="4B21E21B" w:rsidR="00180E0F" w:rsidRPr="001F3491" w:rsidRDefault="00180E0F" w:rsidP="00EC2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D.Avoid</w:t>
            </w:r>
            <w:proofErr w:type="spellEnd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 result of doing something </w:t>
            </w:r>
            <w:r w:rsidR="00EC2960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risky</w:t>
            </w: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A6AFC4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B1A5D4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33959F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FFEC46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918087A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A0A225D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180E0F" w:rsidRPr="00180E0F" w14:paraId="7C2FF074" w14:textId="77777777" w:rsidTr="00180E0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A566C0" w14:textId="77777777" w:rsidR="00180E0F" w:rsidRPr="001F3491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4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563A7E5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80E0F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80E0F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2CD55B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201E3BE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D8AC838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02FB7CE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42.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1AB1ACC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68.6%</w:t>
            </w:r>
          </w:p>
        </w:tc>
      </w:tr>
      <w:tr w:rsidR="00180E0F" w:rsidRPr="00180E0F" w14:paraId="7E9BDA77" w14:textId="77777777" w:rsidTr="00180E0F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288501" w14:textId="77777777" w:rsidR="00180E0F" w:rsidRPr="00180E0F" w:rsidRDefault="00180E0F" w:rsidP="00180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0E0F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62BC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AB4D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7D1F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C110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BA627E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7A40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</w:tr>
      <w:tr w:rsidR="00180E0F" w:rsidRPr="00180E0F" w14:paraId="3DFC6F1F" w14:textId="77777777" w:rsidTr="00180E0F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F2AE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C2F9" w14:textId="77777777" w:rsidR="00180E0F" w:rsidRPr="00180E0F" w:rsidRDefault="00180E0F" w:rsidP="00180E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80E0F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80E0F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820D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6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2462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38.3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A084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50AA46B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52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8D1E" w14:textId="77777777" w:rsidR="00180E0F" w:rsidRPr="00180E0F" w:rsidRDefault="00180E0F" w:rsidP="00180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0E0F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4AD00F89" w14:textId="183FCD15" w:rsidR="00180E0F" w:rsidRDefault="00180E0F"/>
    <w:p w14:paraId="62AB69C8" w14:textId="1AD84BF5" w:rsidR="00180E0F" w:rsidRDefault="00180E0F">
      <w:r>
        <w:t xml:space="preserve">The follow-up assessment obtained 52% correct compared to the initial 68.6% correct for choice “D”, the correct response.  </w:t>
      </w:r>
      <w:r w:rsidR="009559C7">
        <w:t>At initial assessment 14.3%</w:t>
      </w:r>
      <w:r>
        <w:t xml:space="preserve"> selected the incorrect choice “B”</w:t>
      </w:r>
      <w:r w:rsidR="009559C7">
        <w:t>, and at follow-up the percentage</w:t>
      </w:r>
      <w:r>
        <w:t xml:space="preserve"> more than doubled to </w:t>
      </w:r>
      <w:r w:rsidR="009559C7">
        <w:t xml:space="preserve">38.3% choosing “B.” </w:t>
      </w:r>
      <w:r>
        <w:t>This</w:t>
      </w:r>
      <w:r w:rsidR="009559C7">
        <w:t xml:space="preserve"> content area requires attention to discover what is needed to more effectively deliver</w:t>
      </w:r>
      <w:r>
        <w:t xml:space="preserve"> this content area.  </w:t>
      </w:r>
    </w:p>
    <w:p w14:paraId="548FB7BE" w14:textId="2888DFEC" w:rsidR="00191886" w:rsidRDefault="00191886"/>
    <w:p w14:paraId="260329CB" w14:textId="6267080B" w:rsidR="00191886" w:rsidRDefault="00191886"/>
    <w:p w14:paraId="25AC69C9" w14:textId="62630B0D" w:rsidR="00191886" w:rsidRDefault="00191886"/>
    <w:p w14:paraId="0CABD30F" w14:textId="36CC980D" w:rsidR="00191886" w:rsidRDefault="00191886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191886" w:rsidRPr="00191886" w14:paraId="1B65E69F" w14:textId="77777777" w:rsidTr="00191886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5EA70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3A5536" w14:textId="6BC21CC1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9188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ow can </w:t>
            </w:r>
            <w:r w:rsidR="006A7F62" w:rsidRPr="00191886">
              <w:rPr>
                <w:rFonts w:ascii="Calibri" w:eastAsia="Times New Roman" w:hAnsi="Calibri" w:cs="Calibri"/>
                <w:i/>
                <w:iCs/>
                <w:color w:val="000000"/>
              </w:rPr>
              <w:t>you build</w:t>
            </w:r>
            <w:r w:rsidRPr="0019188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 strong foundation for your life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E3F61F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91886" w:rsidRPr="00191886" w14:paraId="647E1EC9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F4D0FB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5FE067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30A6D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191886" w:rsidRPr="00191886" w14:paraId="7DDAFAD5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FEF3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238136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C4D1FC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5C8C21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1CB2AE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A399006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D570156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191886" w:rsidRPr="00191886" w14:paraId="377705BE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D5BF3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A.Always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o what feels the best for you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0C0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615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A5D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C59DAA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7B6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21E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191886" w:rsidRPr="00191886" w14:paraId="7DACD53A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242DE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D5A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4BB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9.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921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E943C9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3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7A1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AD8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6.3%</w:t>
            </w:r>
          </w:p>
        </w:tc>
      </w:tr>
      <w:tr w:rsidR="00191886" w:rsidRPr="00191886" w14:paraId="1DC67C3A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A7D135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Do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hat other people are doing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175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3E2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13B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A27B3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C7D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762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91886" w:rsidRPr="00191886" w14:paraId="2B61C37B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298909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C52F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500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E51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07896E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D29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080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</w:tr>
      <w:tr w:rsidR="00191886" w:rsidRPr="00191886" w14:paraId="677D7AEF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0951A20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Make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commit to keeping my boundarie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31832A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25C72F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FB2FA9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045628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0E1BAC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EC7F13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191886" w:rsidRPr="00191886" w14:paraId="4DB9CFF1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E2064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116C6E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1D8625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4214D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327AAB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6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3CD416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45360E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1.3%</w:t>
            </w:r>
          </w:p>
        </w:tc>
      </w:tr>
      <w:tr w:rsidR="00191886" w:rsidRPr="00191886" w14:paraId="208EBC0F" w14:textId="77777777" w:rsidTr="00191886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6B2FB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Wait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ntil I am older to make important decision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26D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07B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4DD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424B6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822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8E5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191886" w:rsidRPr="00191886" w14:paraId="3F595777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D1491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CA2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2F1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39C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B0C736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8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CDB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D26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.8%</w:t>
            </w:r>
          </w:p>
        </w:tc>
      </w:tr>
      <w:tr w:rsidR="00191886" w:rsidRPr="00191886" w14:paraId="18009E23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7D43D9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D0F3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AA1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BD1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58531C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0E7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974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  <w:tr w:rsidR="00191886" w:rsidRPr="00191886" w14:paraId="3F6093EB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F726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343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BE1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6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E38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98D790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7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CF5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FEE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61F20E00" w14:textId="77176F37" w:rsidR="00191886" w:rsidRDefault="00191886"/>
    <w:p w14:paraId="591290CF" w14:textId="76E6A9DA" w:rsidR="00191886" w:rsidRDefault="006A7F62">
      <w:r>
        <w:t xml:space="preserve">The follow-up assessment obtained 67.6% correct compared to the initial 31.3% correct for choice “C”, the correct response.  </w:t>
      </w:r>
      <w:r w:rsidR="009559C7">
        <w:t xml:space="preserve">While the percentage selecting </w:t>
      </w:r>
      <w:r>
        <w:t xml:space="preserve">“A” was initially </w:t>
      </w:r>
      <w:r w:rsidR="009559C7">
        <w:t>56.3% and</w:t>
      </w:r>
      <w:r>
        <w:t xml:space="preserve"> </w:t>
      </w:r>
      <w:r w:rsidR="00B4343A">
        <w:t>de</w:t>
      </w:r>
      <w:r>
        <w:t xml:space="preserve">creased to </w:t>
      </w:r>
      <w:r w:rsidR="009559C7">
        <w:t xml:space="preserve">26.7% </w:t>
      </w:r>
      <w:r>
        <w:t>at follow-up</w:t>
      </w:r>
      <w:r w:rsidR="009559C7">
        <w:t xml:space="preserve">, </w:t>
      </w:r>
      <w:r w:rsidR="00B4343A">
        <w:t>the</w:t>
      </w:r>
      <w:r w:rsidR="009559C7">
        <w:t xml:space="preserve"> 26.7% indicates a need for</w:t>
      </w:r>
      <w:r>
        <w:t xml:space="preserve"> improvement in curriculum delivery for this content area.  </w:t>
      </w:r>
    </w:p>
    <w:p w14:paraId="104EEC11" w14:textId="3EC30C49" w:rsidR="00191886" w:rsidRDefault="00191886"/>
    <w:p w14:paraId="5BBB2AA1" w14:textId="365F41B9" w:rsidR="00191886" w:rsidRDefault="00191886"/>
    <w:p w14:paraId="7F692ADF" w14:textId="009EB6F5" w:rsidR="00191886" w:rsidRDefault="00191886"/>
    <w:p w14:paraId="43F5C564" w14:textId="46A253FC" w:rsidR="00191886" w:rsidRDefault="00191886"/>
    <w:p w14:paraId="5C7CCF66" w14:textId="3B2D68A0" w:rsidR="00191886" w:rsidRDefault="00191886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191886" w:rsidRPr="00191886" w14:paraId="0A6D5413" w14:textId="77777777" w:rsidTr="00191886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0D2F5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DD5DB4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91886">
              <w:rPr>
                <w:rFonts w:ascii="Calibri" w:eastAsia="Times New Roman" w:hAnsi="Calibri" w:cs="Calibri"/>
                <w:i/>
                <w:iCs/>
                <w:color w:val="000000"/>
              </w:rPr>
              <w:t>The use of drugs and alcohol have the strongest effect on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609CD3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91886" w:rsidRPr="00191886" w14:paraId="236CA349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F3F157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27A21D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32699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191886" w:rsidRPr="00191886" w14:paraId="7515EE04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0E9FC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8DD207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6327C3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D46323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EBF3A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F03C5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448BA0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191886" w:rsidRPr="00191886" w14:paraId="417C32BE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5590E3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Excelling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t sports or activitie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D42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03D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DF3D60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B2E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BC4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167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191886" w:rsidRPr="00191886" w14:paraId="177D3413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B3767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A6F4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96B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0BB2A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A7C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A28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FCB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</w:tr>
      <w:tr w:rsidR="00191886" w:rsidRPr="00191886" w14:paraId="6BBE44D9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437699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Decision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king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C29A02C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3F2BAF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1FB365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D5FE88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367EC0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4D71E9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191886" w:rsidRPr="00191886" w14:paraId="32111DD2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643489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84067C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9DA087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82DE5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3.5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399BE0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1AD78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CCAFB2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5.5%</w:t>
            </w:r>
          </w:p>
        </w:tc>
      </w:tr>
      <w:tr w:rsidR="00191886" w:rsidRPr="00191886" w14:paraId="0F869757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B1CC4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Success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schoo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2C4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106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105431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E89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4F1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9FE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191886" w:rsidRPr="00191886" w14:paraId="31C78A70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68B05C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856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7AF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DED1DB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8CC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095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ACE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</w:tr>
      <w:tr w:rsidR="00191886" w:rsidRPr="00191886" w14:paraId="3808ECDE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F16C713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Having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healthy lifestyl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FC5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962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A90312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AC7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ECC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6EA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191886" w:rsidRPr="00191886" w14:paraId="42063034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73CA9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5A7F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B13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DF6BD2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7F6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087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9.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1DF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7.2%</w:t>
            </w:r>
          </w:p>
        </w:tc>
      </w:tr>
      <w:tr w:rsidR="00191886" w:rsidRPr="00191886" w14:paraId="64234E7B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7404B3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F74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5E1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AF9C6D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E7B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889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8BB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  <w:tr w:rsidR="00191886" w:rsidRPr="00191886" w14:paraId="279D50AA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6B993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FDA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449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8B61D6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3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63C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447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2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A45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297023C4" w14:textId="592C4B2B" w:rsidR="00191886" w:rsidRDefault="00191886"/>
    <w:p w14:paraId="17D6A000" w14:textId="0A0F04B6" w:rsidR="00193BE5" w:rsidRDefault="00193BE5" w:rsidP="00193BE5">
      <w:r>
        <w:t xml:space="preserve">The follow-up assessment obtained 63.1% correct compared to the initial 45.5% correct for choice “B”, the correct response.  </w:t>
      </w:r>
      <w:r w:rsidR="006857C2">
        <w:t>The percentage of s</w:t>
      </w:r>
      <w:r>
        <w:t xml:space="preserve">tudents selecting the incorrect choice “D” was initially </w:t>
      </w:r>
      <w:r w:rsidR="0051073B">
        <w:t>47.2% but at follow-up 32.4% chose “D”</w:t>
      </w:r>
      <w:r>
        <w:t xml:space="preserve">. </w:t>
      </w:r>
      <w:r w:rsidR="0051073B">
        <w:t xml:space="preserve"> Among those choosing “D” at follow-up are 18 (10.2%) who chose the correct response at initial assessment. </w:t>
      </w:r>
      <w:r>
        <w:t xml:space="preserve"> </w:t>
      </w:r>
    </w:p>
    <w:p w14:paraId="134CA06B" w14:textId="1FC4E4DD" w:rsidR="00191886" w:rsidRDefault="00191886"/>
    <w:p w14:paraId="51C7937C" w14:textId="11ED30E2" w:rsidR="00191886" w:rsidRDefault="00191886"/>
    <w:p w14:paraId="5378F703" w14:textId="62A90EAC" w:rsidR="0051073B" w:rsidRDefault="0051073B"/>
    <w:p w14:paraId="0AA4BB7F" w14:textId="77777777" w:rsidR="0051073B" w:rsidRDefault="0051073B"/>
    <w:p w14:paraId="70C17A76" w14:textId="4983F3E2" w:rsidR="00191886" w:rsidRDefault="00191886"/>
    <w:p w14:paraId="662FF80C" w14:textId="594BC11F" w:rsidR="00191886" w:rsidRDefault="00191886"/>
    <w:p w14:paraId="4A3C9728" w14:textId="117FABA8" w:rsidR="00191886" w:rsidRDefault="00191886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191886" w:rsidRPr="00191886" w14:paraId="238C67CB" w14:textId="77777777" w:rsidTr="00191886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7D0F06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A39E33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91886">
              <w:rPr>
                <w:rFonts w:ascii="Calibri" w:eastAsia="Times New Roman" w:hAnsi="Calibri" w:cs="Calibri"/>
                <w:i/>
                <w:iCs/>
                <w:color w:val="000000"/>
              </w:rPr>
              <w:t>What does a person need to do to make good decisions for the future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8CAE4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91886" w:rsidRPr="00191886" w14:paraId="398F8BD7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C769DD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929C7F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8A87FC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191886" w:rsidRPr="00191886" w14:paraId="1CA031B7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480E9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024144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8E804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DC14F0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1BF94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537EF1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DB2ED3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191886" w:rsidRPr="00191886" w14:paraId="07B154DE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8A003E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Ask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 adult for their opinion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DD1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0CC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226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C4A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930394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CB4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191886" w:rsidRPr="00191886" w14:paraId="19DADA22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1180D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C126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B11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650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852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8A0B59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DB2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9.1%</w:t>
            </w:r>
          </w:p>
        </w:tc>
      </w:tr>
      <w:tr w:rsidR="00191886" w:rsidRPr="00191886" w14:paraId="5D3DDE43" w14:textId="77777777" w:rsidTr="00191886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EF0CF6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Consider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hat has happened to friends or family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259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EA3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19B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C55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6CD6D6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B12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91886" w:rsidRPr="00191886" w14:paraId="1E98D8CB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98499E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7D39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DE0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A91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4BB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FB08C0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671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8.0%</w:t>
            </w:r>
          </w:p>
        </w:tc>
      </w:tr>
      <w:tr w:rsidR="00191886" w:rsidRPr="00191886" w14:paraId="3EF2937A" w14:textId="77777777" w:rsidTr="00191886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8C1B6F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Experience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s much as you can before </w:t>
            </w:r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making a decision</w:t>
            </w:r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008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BF4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8DA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67A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EBFA11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5E4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191886" w:rsidRPr="00191886" w14:paraId="19C741F9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10918C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AD1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6F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C7D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D54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.3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698F1E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7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7D4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6.0%</w:t>
            </w:r>
          </w:p>
        </w:tc>
      </w:tr>
      <w:tr w:rsidR="00191886" w:rsidRPr="00191886" w14:paraId="5B8BD572" w14:textId="77777777" w:rsidTr="00191886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3AA907" w14:textId="351E4474" w:rsidR="00191886" w:rsidRPr="00191886" w:rsidRDefault="00191886" w:rsidP="004F3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  <w:r w:rsidR="004F3749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Consider</w:t>
            </w:r>
            <w:proofErr w:type="spellEnd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</w:t>
            </w:r>
            <w:r w:rsidR="004F3749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 positive &amp; </w:t>
            </w: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egative </w:t>
            </w:r>
            <w:r w:rsidR="004F3749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consequences</w:t>
            </w: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my choice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73348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BB307B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E3BEE2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C2CB6A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68B02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D3B006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191886" w:rsidRPr="00191886" w14:paraId="28193809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8868D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2A74D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1D2390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8E3577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49ECBA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9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AF8206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1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BFF317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6.9%</w:t>
            </w:r>
          </w:p>
        </w:tc>
      </w:tr>
      <w:tr w:rsidR="00191886" w:rsidRPr="00191886" w14:paraId="10D03B86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8785A3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AC4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3FD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F45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BAB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AE219A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FC9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</w:tr>
      <w:tr w:rsidR="00191886" w:rsidRPr="00191886" w14:paraId="003C01D8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8312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D58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4C0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7F2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.9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20D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7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C337C8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5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DEC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6966AF92" w14:textId="191F64C2" w:rsidR="00191886" w:rsidRDefault="00191886"/>
    <w:p w14:paraId="633B863A" w14:textId="7D347EF9" w:rsidR="00191886" w:rsidRDefault="008B5ADC">
      <w:r>
        <w:t xml:space="preserve">The follow-up assessment obtained 65.7% correct compared to the initial 66.9% correct for choice “B”, the correct response.  </w:t>
      </w:r>
      <w:r w:rsidR="0051073B">
        <w:t>T</w:t>
      </w:r>
      <w:r>
        <w:t xml:space="preserve">wo incorrect choices were selected more </w:t>
      </w:r>
      <w:r w:rsidR="0051073B">
        <w:t xml:space="preserve">frequently </w:t>
      </w:r>
      <w:r>
        <w:t>follow</w:t>
      </w:r>
      <w:r w:rsidR="0051073B">
        <w:t>-up than at initial assessment:  c</w:t>
      </w:r>
      <w:r>
        <w:t xml:space="preserve">hoice “A” was selected by </w:t>
      </w:r>
      <w:r w:rsidR="0051073B">
        <w:t>10.3%</w:t>
      </w:r>
      <w:r>
        <w:t xml:space="preserve"> compared to the initial </w:t>
      </w:r>
      <w:r w:rsidR="0051073B">
        <w:t>9.1%,</w:t>
      </w:r>
      <w:r>
        <w:t xml:space="preserve"> and choice “C” was selected by </w:t>
      </w:r>
      <w:r w:rsidR="0051073B">
        <w:t>17.1%</w:t>
      </w:r>
      <w:r>
        <w:t xml:space="preserve"> compared to the initial </w:t>
      </w:r>
      <w:r w:rsidR="0051073B">
        <w:t>16</w:t>
      </w:r>
      <w:proofErr w:type="gramStart"/>
      <w:r w:rsidR="0051073B">
        <w:t>%.</w:t>
      </w:r>
      <w:r>
        <w:t>.</w:t>
      </w:r>
      <w:proofErr w:type="gramEnd"/>
      <w:r>
        <w:t xml:space="preserve">  Addressing these two incorrect responses is an opportunity to improve </w:t>
      </w:r>
      <w:r w:rsidR="0051073B">
        <w:t xml:space="preserve">results from the </w:t>
      </w:r>
      <w:r>
        <w:t xml:space="preserve">curriculum delivery for this content area.  </w:t>
      </w:r>
    </w:p>
    <w:p w14:paraId="2742F1AE" w14:textId="1D61E28F" w:rsidR="00191886" w:rsidRDefault="00191886"/>
    <w:p w14:paraId="4F3D51C1" w14:textId="7E762FBA" w:rsidR="0051073B" w:rsidRDefault="0051073B"/>
    <w:p w14:paraId="1711F1E0" w14:textId="77777777" w:rsidR="0051073B" w:rsidRDefault="0051073B"/>
    <w:p w14:paraId="4AD7D92F" w14:textId="6C4C290A" w:rsidR="00191886" w:rsidRDefault="00191886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191886" w:rsidRPr="00191886" w14:paraId="1BD214B3" w14:textId="77777777" w:rsidTr="00191886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4E5123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F9BD93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91886">
              <w:rPr>
                <w:rFonts w:ascii="Calibri" w:eastAsia="Times New Roman" w:hAnsi="Calibri" w:cs="Calibri"/>
                <w:i/>
                <w:iCs/>
                <w:color w:val="000000"/>
              </w:rPr>
              <w:t>Making a good decision is a result of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A7D3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91886" w:rsidRPr="00191886" w14:paraId="1E16FB1E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570E494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DF289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4E336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191886" w:rsidRPr="00191886" w14:paraId="370AE504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C7BAC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E11642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C3C10F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62F98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0B227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36A73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BAD85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191886" w:rsidRPr="00191886" w14:paraId="1B988BF0" w14:textId="77777777" w:rsidTr="00191886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80088A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Doing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hat you have decided is the very best for you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86F2A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F17491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B5C6E3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FE2DC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92EB1F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F6E0A9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191886" w:rsidRPr="00191886" w14:paraId="2457BEF7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3D243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2A259DF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95E935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3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C46FD1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7.4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A694E8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4F74B3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0D6E9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76.1%</w:t>
            </w:r>
          </w:p>
        </w:tc>
      </w:tr>
      <w:tr w:rsidR="00191886" w:rsidRPr="00191886" w14:paraId="67E37BCA" w14:textId="77777777" w:rsidTr="00191886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45E119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Talking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o friends that have experienced the same thing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4DF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915E1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66C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13B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3B4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1C7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191886" w:rsidRPr="00191886" w14:paraId="26312F17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10DDCF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177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30395E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F4E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96F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185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9BF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9.7%</w:t>
            </w:r>
          </w:p>
        </w:tc>
      </w:tr>
      <w:tr w:rsidR="00191886" w:rsidRPr="00191886" w14:paraId="709BA814" w14:textId="77777777" w:rsidTr="00191886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7E8443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Going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o school and listening to your teacher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016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6D84C7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5E9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47A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B80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9C6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191886" w:rsidRPr="00191886" w14:paraId="207ECDE9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8BFBD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CC4F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92FE50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91A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093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506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8B6D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7.4%</w:t>
            </w:r>
          </w:p>
        </w:tc>
      </w:tr>
      <w:tr w:rsidR="00191886" w:rsidRPr="00191886" w14:paraId="394DA8E0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AE1A1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Doing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hat your parents tell you to do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CCC3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EB822D7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6F5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4EC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4F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807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191886" w:rsidRPr="00191886" w14:paraId="1A1064A6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3545ED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F9D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A6B1BF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FC4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7F0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8CC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7D5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</w:tr>
      <w:tr w:rsidR="00191886" w:rsidRPr="00191886" w14:paraId="24853F1A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F1F951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571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776FB5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68F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559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8DB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FD2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  <w:tr w:rsidR="00191886" w:rsidRPr="00191886" w14:paraId="61E378AA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2922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97F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759EEB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77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139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2.5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0AB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717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709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7CC6B06A" w14:textId="475C037D" w:rsidR="00191886" w:rsidRDefault="00191886"/>
    <w:p w14:paraId="079D6848" w14:textId="61F813E3" w:rsidR="00B23BB8" w:rsidRDefault="00B23BB8" w:rsidP="00B23BB8">
      <w:r>
        <w:t xml:space="preserve">The follow-up assessment obtained 77.3% correct compared to the initial 76.1% correct for choice “A”, the correct response.  </w:t>
      </w:r>
      <w:r w:rsidR="0051073B">
        <w:t>T</w:t>
      </w:r>
      <w:r>
        <w:t>he number of students selecting the inco</w:t>
      </w:r>
      <w:r w:rsidR="0051073B">
        <w:t>rrect choice “B” was initially 9.7%</w:t>
      </w:r>
      <w:r>
        <w:t xml:space="preserve"> and increased to </w:t>
      </w:r>
      <w:r w:rsidR="0051073B">
        <w:t>12.5% at follow-up</w:t>
      </w:r>
      <w:r>
        <w:t xml:space="preserve">.  </w:t>
      </w:r>
    </w:p>
    <w:p w14:paraId="333CC33B" w14:textId="7A82D11E" w:rsidR="00191886" w:rsidRDefault="00191886"/>
    <w:p w14:paraId="3D43FE9A" w14:textId="748B3C2C" w:rsidR="00191886" w:rsidRDefault="00191886"/>
    <w:p w14:paraId="1C906936" w14:textId="6B20EE98" w:rsidR="00191886" w:rsidRDefault="00191886"/>
    <w:p w14:paraId="696E1CFA" w14:textId="405A820E" w:rsidR="00191886" w:rsidRDefault="00191886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191886" w:rsidRPr="00191886" w14:paraId="2084FC9F" w14:textId="77777777" w:rsidTr="00191886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17DD78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C13F23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91886">
              <w:rPr>
                <w:rFonts w:ascii="Calibri" w:eastAsia="Times New Roman" w:hAnsi="Calibri" w:cs="Calibri"/>
                <w:i/>
                <w:iCs/>
                <w:color w:val="000000"/>
              </w:rPr>
              <w:t>Taking Powerful Choices lessons results in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0024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91886" w:rsidRPr="00191886" w14:paraId="65ABA50B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DC1F8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B247A0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7286D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191886" w:rsidRPr="00191886" w14:paraId="27E429F1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8705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336D2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EE9288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7785BC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668CA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2DEF6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9471B04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191886" w:rsidRPr="00191886" w14:paraId="4FAB015F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729D2F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A.More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knowledge for advising my frien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8A4C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4D2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509300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77D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7F5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3A8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191886" w:rsidRPr="00191886" w14:paraId="601205E8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6084B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F75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875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08A3B2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B2B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D9C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128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.8%</w:t>
            </w:r>
          </w:p>
        </w:tc>
      </w:tr>
      <w:tr w:rsidR="00191886" w:rsidRPr="00191886" w14:paraId="42D5FE6B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E79841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B.Stopping</w:t>
            </w:r>
            <w:proofErr w:type="spellEnd"/>
            <w:proofErr w:type="gram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o think before making a choi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6CDA5BA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A5B809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6157F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8790F5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74DC68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DC53D8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</w:tr>
      <w:tr w:rsidR="00191886" w:rsidRPr="00191886" w14:paraId="0139D08B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68E2650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660A3EE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7DA546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33A30A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9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A69D97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9C8F07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CBEDD3A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77.5%</w:t>
            </w:r>
          </w:p>
        </w:tc>
      </w:tr>
      <w:tr w:rsidR="00191886" w:rsidRPr="00191886" w14:paraId="0583C6E2" w14:textId="77777777" w:rsidTr="00191886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2020923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C.Not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etting caught when I do wro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56BD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598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5E06F81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6B14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8F1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5C3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191886" w:rsidRPr="00191886" w14:paraId="4BC3408D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718D3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4AE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442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A4D5E6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3.9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1FB0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51F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59C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</w:tr>
      <w:tr w:rsidR="00191886" w:rsidRPr="00191886" w14:paraId="79CAD706" w14:textId="77777777" w:rsidTr="00191886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903FB6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D.Knowing</w:t>
            </w:r>
            <w:proofErr w:type="spellEnd"/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ow to get even when someone offends 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DE77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61A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CE4F7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1FA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970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5662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91886" w:rsidRPr="00191886" w14:paraId="34C5A410" w14:textId="77777777" w:rsidTr="00191886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A7F0D2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9B0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52C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FE495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FB9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3118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19A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</w:tr>
      <w:tr w:rsidR="00191886" w:rsidRPr="00191886" w14:paraId="4B6E1CF1" w14:textId="77777777" w:rsidTr="00191886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33BA7A" w14:textId="77777777" w:rsidR="00191886" w:rsidRPr="00191886" w:rsidRDefault="00191886" w:rsidP="0019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1886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AACB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0AB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80691B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9F0F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BA0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2FA9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191886" w:rsidRPr="00191886" w14:paraId="2A84FF62" w14:textId="77777777" w:rsidTr="00191886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92C61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757C" w14:textId="77777777" w:rsidR="00191886" w:rsidRPr="00191886" w:rsidRDefault="00191886" w:rsidP="0019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191886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19188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CD45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3.5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4C2A4E3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80.9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639E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855B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CF8C" w14:textId="77777777" w:rsidR="00191886" w:rsidRPr="00191886" w:rsidRDefault="00191886" w:rsidP="0019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1886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152B3AE1" w14:textId="367E871B" w:rsidR="00191886" w:rsidRDefault="00191886"/>
    <w:p w14:paraId="09CA8C0F" w14:textId="051FC801" w:rsidR="0035119F" w:rsidRDefault="00B23BB8" w:rsidP="00B23BB8">
      <w:r>
        <w:t xml:space="preserve">The follow-up assessment obtained 80.9% correct compared to the initial 77.5% correct for choice “B”, the correct response.  </w:t>
      </w:r>
      <w:r w:rsidR="0035119F">
        <w:t>The</w:t>
      </w:r>
      <w:r>
        <w:t xml:space="preserve"> number of students selecting the incorrect choice “A” was initially </w:t>
      </w:r>
      <w:r w:rsidR="0035119F">
        <w:t>11.8%</w:t>
      </w:r>
      <w:r>
        <w:t xml:space="preserve"> and </w:t>
      </w:r>
      <w:r w:rsidR="0035119F">
        <w:t>at</w:t>
      </w:r>
      <w:r>
        <w:t xml:space="preserve"> follow-up</w:t>
      </w:r>
      <w:r w:rsidR="0035119F">
        <w:t xml:space="preserve"> the percentage choosing “A” was 13.5%; other incorrect responses were less than 3%. </w:t>
      </w:r>
    </w:p>
    <w:p w14:paraId="581BA72B" w14:textId="77777777" w:rsidR="0035119F" w:rsidRDefault="0035119F" w:rsidP="00B23BB8"/>
    <w:p w14:paraId="1C48D790" w14:textId="3A6BE421" w:rsidR="00B23BB8" w:rsidRDefault="00B23BB8" w:rsidP="00B23BB8">
      <w:r>
        <w:t xml:space="preserve">  </w:t>
      </w:r>
    </w:p>
    <w:p w14:paraId="2F11E795" w14:textId="5CEE11A0" w:rsidR="00191886" w:rsidRDefault="00191886"/>
    <w:p w14:paraId="798995C4" w14:textId="2E436954" w:rsidR="00191886" w:rsidRDefault="00191886"/>
    <w:p w14:paraId="0F943084" w14:textId="4315FED6" w:rsidR="00191886" w:rsidRDefault="00191886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6B43C4" w:rsidRPr="006B43C4" w14:paraId="79AE3379" w14:textId="77777777" w:rsidTr="006B43C4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D73FCA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B6D317" w14:textId="4EFAF148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B43C4">
              <w:rPr>
                <w:rFonts w:ascii="Calibri" w:eastAsia="Times New Roman" w:hAnsi="Calibri" w:cs="Calibri"/>
                <w:i/>
                <w:iCs/>
                <w:color w:val="000000"/>
              </w:rPr>
              <w:t>To have the most successful life a person should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CD07B9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B43C4" w:rsidRPr="006B43C4" w14:paraId="54C24607" w14:textId="77777777" w:rsidTr="006B43C4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AF99F0C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574D06" w14:textId="77777777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32CBD3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6B43C4" w:rsidRPr="006B43C4" w14:paraId="1E361F73" w14:textId="77777777" w:rsidTr="006B43C4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5555B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A86398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E018865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DA8426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0C9082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2107184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DFA7D4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6B43C4" w:rsidRPr="006B43C4" w14:paraId="1141CD88" w14:textId="77777777" w:rsidTr="006B43C4">
        <w:trPr>
          <w:trHeight w:val="12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61316E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A.Finish</w:t>
            </w:r>
            <w:proofErr w:type="spellEnd"/>
            <w:proofErr w:type="gram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igh school, get a good job, not have children before marriag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B21AB5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FB7721D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BA18CA4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F9D3BB4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E08573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1067EF9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6B43C4" w:rsidRPr="006B43C4" w14:paraId="014E8208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476A14A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6166746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84EF0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4.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AD1B589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A2DF6C7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060F80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316EB5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7.8%</w:t>
            </w:r>
          </w:p>
        </w:tc>
      </w:tr>
      <w:tr w:rsidR="006B43C4" w:rsidRPr="006B43C4" w14:paraId="70736959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DF2D32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B.Remain</w:t>
            </w:r>
            <w:proofErr w:type="spellEnd"/>
            <w:proofErr w:type="gram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ngle, go to college, get a good job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AB28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141A9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CC79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31F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F1A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33E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6B43C4" w:rsidRPr="006B43C4" w14:paraId="51CDC390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69D6C07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0337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8F61114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D34D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232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D53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08A7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1.2%</w:t>
            </w:r>
          </w:p>
        </w:tc>
      </w:tr>
      <w:tr w:rsidR="006B43C4" w:rsidRPr="006B43C4" w14:paraId="2E9A1BBD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DD43D6F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C.Get</w:t>
            </w:r>
            <w:proofErr w:type="spell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good job, pay all bills on tim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A829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55108C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C87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CD8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B2B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349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6B43C4" w:rsidRPr="006B43C4" w14:paraId="406CE6B2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26FE0B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EAC7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6F794A7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1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CBF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BCE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6D1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F0C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5.2%</w:t>
            </w:r>
          </w:p>
        </w:tc>
      </w:tr>
      <w:tr w:rsidR="006B43C4" w:rsidRPr="006B43C4" w14:paraId="556E08C3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CDB23CA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D.Get</w:t>
            </w:r>
            <w:proofErr w:type="spell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job that I like and that pays wel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D026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D5644D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538E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723D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472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925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6B43C4" w:rsidRPr="006B43C4" w14:paraId="652F1B4D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9530AC9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BB15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602C40E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9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4C7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59F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C97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183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5.8%</w:t>
            </w:r>
          </w:p>
        </w:tc>
      </w:tr>
      <w:tr w:rsidR="006B43C4" w:rsidRPr="006B43C4" w14:paraId="3C4C3D41" w14:textId="77777777" w:rsidTr="006B43C4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3740E6" w14:textId="77777777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8EEB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994C5A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9FD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83C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4BDE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6BD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6B43C4" w:rsidRPr="006B43C4" w14:paraId="58080F68" w14:textId="77777777" w:rsidTr="006B43C4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6A82D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9DB6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EF5476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82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1C3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65C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EC7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8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9B9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3DDE2B23" w14:textId="77777777" w:rsidR="00191886" w:rsidRDefault="00191886"/>
    <w:p w14:paraId="02A5179E" w14:textId="2F488E5A" w:rsidR="0035119F" w:rsidRDefault="00B23BB8" w:rsidP="0035119F">
      <w:r>
        <w:t xml:space="preserve">The follow-up assessment obtained </w:t>
      </w:r>
      <w:r w:rsidR="00E85498">
        <w:t>82</w:t>
      </w:r>
      <w:r>
        <w:t xml:space="preserve">% correct compared to the initial </w:t>
      </w:r>
      <w:r w:rsidR="00E85498">
        <w:t>47.8</w:t>
      </w:r>
      <w:r>
        <w:t>% correct for choice “</w:t>
      </w:r>
      <w:r w:rsidR="00E85498">
        <w:t>A</w:t>
      </w:r>
      <w:r>
        <w:t xml:space="preserve">”, the correct response.  </w:t>
      </w:r>
      <w:r w:rsidR="0035119F">
        <w:t xml:space="preserve">The dramatic improvement in the correct responses at follow-up accompany consistently low frequencies of incorrect responses across all incorrect response options at follow-up demonstrating an example of desired improvement and suggests effective curriculum delivery.  </w:t>
      </w:r>
    </w:p>
    <w:p w14:paraId="595A1B13" w14:textId="70CD8363" w:rsidR="00191886" w:rsidRDefault="00191886"/>
    <w:p w14:paraId="173664DA" w14:textId="0C074887" w:rsidR="00191886" w:rsidRDefault="00191886"/>
    <w:p w14:paraId="21BFA5B4" w14:textId="5044B1A6" w:rsidR="006B43C4" w:rsidRDefault="006B43C4"/>
    <w:p w14:paraId="765FFD2D" w14:textId="5B809950" w:rsidR="006B43C4" w:rsidRDefault="006B43C4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6B43C4" w:rsidRPr="006B43C4" w14:paraId="5A9F943D" w14:textId="77777777" w:rsidTr="006B43C4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765F7BB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DDA329" w14:textId="77777777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B43C4">
              <w:rPr>
                <w:rFonts w:ascii="Calibri" w:eastAsia="Times New Roman" w:hAnsi="Calibri" w:cs="Calibri"/>
                <w:i/>
                <w:iCs/>
                <w:color w:val="000000"/>
              </w:rPr>
              <w:t>How do you show your friend that you care when they make mistakes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C9611E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B43C4" w:rsidRPr="006B43C4" w14:paraId="1B6BC59F" w14:textId="77777777" w:rsidTr="006B43C4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706C7EB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306175" w14:textId="77777777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178C3C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6B43C4" w:rsidRPr="006B43C4" w14:paraId="141AB56B" w14:textId="77777777" w:rsidTr="006B43C4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26DA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8A4349C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834672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327455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A5B074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66F283B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675453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6B43C4" w:rsidRPr="006B43C4" w14:paraId="58FC337A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AE855D" w14:textId="49EA84D0" w:rsidR="006B43C4" w:rsidRPr="001F3491" w:rsidRDefault="006B43C4" w:rsidP="009A14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  <w:r w:rsidR="009A147D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Tell</w:t>
            </w:r>
            <w:proofErr w:type="spellEnd"/>
            <w:proofErr w:type="gramEnd"/>
            <w:r w:rsidR="009A147D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m what they should have done</w:t>
            </w: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232A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EF0E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BC0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77D7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42F5364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E677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6B43C4" w:rsidRPr="006B43C4" w14:paraId="7303769F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E4FBDC3" w14:textId="77777777" w:rsidR="006B43C4" w:rsidRPr="001F3491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D801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630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8.4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B929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42A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60D8B3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1.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47B9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2.0%</w:t>
            </w:r>
          </w:p>
        </w:tc>
      </w:tr>
      <w:tr w:rsidR="006B43C4" w:rsidRPr="006B43C4" w14:paraId="6DDEF7F7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EA999C" w14:textId="150B75B4" w:rsidR="006B43C4" w:rsidRPr="001F3491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  <w:r w:rsidR="009A147D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Don't</w:t>
            </w:r>
            <w:proofErr w:type="spellEnd"/>
            <w:proofErr w:type="gramEnd"/>
            <w:r w:rsidR="009A147D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lk about their mistakes with them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EC95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F41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AF4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2FD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A4D8D1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ACF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6B43C4" w:rsidRPr="006B43C4" w14:paraId="384F196E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DBB652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2E73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B04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0D4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17D7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B084BAD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0B0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</w:tr>
      <w:tr w:rsidR="006B43C4" w:rsidRPr="006B43C4" w14:paraId="566FA192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D8F524C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C.Advise</w:t>
            </w:r>
            <w:proofErr w:type="spell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m not to think about i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1670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7E9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074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E17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749CA4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FDA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6B43C4" w:rsidRPr="006B43C4" w14:paraId="3130E57A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9636D5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463A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BF11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B829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AD39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6CD439D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D8B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</w:tr>
      <w:tr w:rsidR="006B43C4" w:rsidRPr="006B43C4" w14:paraId="08AF5361" w14:textId="77777777" w:rsidTr="006B43C4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E057BB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D.Listen</w:t>
            </w:r>
            <w:proofErr w:type="spell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out passing judgment or telling other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89275AE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5B9586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280FFC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9E103AE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856FF4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C8B57A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6B43C4" w:rsidRPr="006B43C4" w14:paraId="77A440B9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1E674F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E6E2EF2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0BCD4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0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3D02FE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4CAB9D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4734E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0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6C67C8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3.8%</w:t>
            </w:r>
          </w:p>
        </w:tc>
      </w:tr>
      <w:tr w:rsidR="006B43C4" w:rsidRPr="006B43C4" w14:paraId="345B9963" w14:textId="77777777" w:rsidTr="006B43C4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3F8CF" w14:textId="77777777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03EC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62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EADE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0B7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A2716D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33B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  <w:tr w:rsidR="006B43C4" w:rsidRPr="006B43C4" w14:paraId="6E49A8DB" w14:textId="77777777" w:rsidTr="006B43C4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84448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4569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C361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4.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525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391D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F22CF0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8.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E99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6F86768A" w14:textId="1ADFCE86" w:rsidR="006B43C4" w:rsidRDefault="006B43C4"/>
    <w:p w14:paraId="22A3AAAE" w14:textId="7FF64D6B" w:rsidR="00E85498" w:rsidRDefault="00E85498" w:rsidP="00E85498">
      <w:r>
        <w:t xml:space="preserve">The follow-up assessment obtained 48.3% correct compared to the initial 43.8% correct for choice “D”, the correct response. </w:t>
      </w:r>
      <w:r w:rsidR="00F31CA8">
        <w:t>Additionally, this represents a low threshold of correct responses since less than half of students chose the correct answer at follow-up.  The</w:t>
      </w:r>
      <w:r>
        <w:t xml:space="preserve"> number of students selecting the incorrect choice “A” was initially </w:t>
      </w:r>
      <w:r w:rsidR="0035119F">
        <w:t>42% and increased to 44.9%</w:t>
      </w:r>
      <w:r>
        <w:t xml:space="preserve"> at follow-up</w:t>
      </w:r>
      <w:r w:rsidR="0035119F">
        <w:t xml:space="preserve">.  How this content area is delivered </w:t>
      </w:r>
      <w:r>
        <w:t xml:space="preserve">is </w:t>
      </w:r>
      <w:r w:rsidR="0035119F">
        <w:t>in need of examination to understand how so many chose “A” which is not the correct response</w:t>
      </w:r>
      <w:proofErr w:type="gramStart"/>
      <w:r w:rsidR="0035119F">
        <w:t xml:space="preserve">. </w:t>
      </w:r>
      <w:r>
        <w:t>.</w:t>
      </w:r>
      <w:proofErr w:type="gramEnd"/>
      <w:r>
        <w:t xml:space="preserve">  </w:t>
      </w:r>
    </w:p>
    <w:p w14:paraId="00CD9CAB" w14:textId="31EDBABC" w:rsidR="006B43C4" w:rsidRDefault="006B43C4"/>
    <w:p w14:paraId="08219A63" w14:textId="0C2C8483" w:rsidR="00F31CA8" w:rsidRDefault="00F31CA8"/>
    <w:p w14:paraId="6CB0D557" w14:textId="77777777" w:rsidR="00F31CA8" w:rsidRDefault="00F31CA8"/>
    <w:tbl>
      <w:tblPr>
        <w:tblW w:w="11740" w:type="dxa"/>
        <w:tblLook w:val="04A0" w:firstRow="1" w:lastRow="0" w:firstColumn="1" w:lastColumn="0" w:noHBand="0" w:noVBand="1"/>
      </w:tblPr>
      <w:tblGrid>
        <w:gridCol w:w="2380"/>
        <w:gridCol w:w="1120"/>
        <w:gridCol w:w="1720"/>
        <w:gridCol w:w="1720"/>
        <w:gridCol w:w="1860"/>
        <w:gridCol w:w="1460"/>
        <w:gridCol w:w="1480"/>
      </w:tblGrid>
      <w:tr w:rsidR="006B43C4" w:rsidRPr="006B43C4" w14:paraId="1EDAB13A" w14:textId="77777777" w:rsidTr="006B43C4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1EDDAC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2AC224" w14:textId="77777777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B43C4">
              <w:rPr>
                <w:rFonts w:ascii="Calibri" w:eastAsia="Times New Roman" w:hAnsi="Calibri" w:cs="Calibri"/>
                <w:i/>
                <w:iCs/>
                <w:color w:val="000000"/>
              </w:rPr>
              <w:t>How can you be a positive role model?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668A76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B43C4" w:rsidRPr="006B43C4" w14:paraId="3551B092" w14:textId="77777777" w:rsidTr="006B43C4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6CDC82D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Initial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53279" w14:textId="77777777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E3AC7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Initial Totals</w:t>
            </w:r>
          </w:p>
        </w:tc>
      </w:tr>
      <w:tr w:rsidR="006B43C4" w:rsidRPr="006B43C4" w14:paraId="6D038E66" w14:textId="77777777" w:rsidTr="006B43C4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A76F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F7115D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61CD90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A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117F0AA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B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78A46A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C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485D9C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D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43C011C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6B43C4" w:rsidRPr="006B43C4" w14:paraId="34FE0495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C7AC93B" w14:textId="1CC92470" w:rsidR="006B43C4" w:rsidRPr="001F3491" w:rsidRDefault="006B43C4" w:rsidP="005024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A.By</w:t>
            </w:r>
            <w:proofErr w:type="spellEnd"/>
            <w:proofErr w:type="gramEnd"/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5024AD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making others</w:t>
            </w: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5024AD"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>do what I think is</w:t>
            </w:r>
            <w:r w:rsidRPr="001F349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igh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9EBF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D5B6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762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4D1B4D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1DF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0B2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6B43C4" w:rsidRPr="006B43C4" w14:paraId="55A5975D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002A15F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79CD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817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4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A3D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9E973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F05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583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5.4%</w:t>
            </w:r>
          </w:p>
        </w:tc>
      </w:tr>
      <w:tr w:rsidR="006B43C4" w:rsidRPr="006B43C4" w14:paraId="26A8BFD8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ACB303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B.By</w:t>
            </w:r>
            <w:proofErr w:type="spellEnd"/>
            <w:proofErr w:type="gram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earning from other student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6F8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598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99A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C249C2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0B2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3987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6B43C4" w:rsidRPr="006B43C4" w14:paraId="757A22A5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D4861B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7BF9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C1D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52C2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F5CDC4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CA9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F73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.3%</w:t>
            </w:r>
          </w:p>
        </w:tc>
      </w:tr>
      <w:tr w:rsidR="006B43C4" w:rsidRPr="006B43C4" w14:paraId="4A7E3971" w14:textId="77777777" w:rsidTr="00E85498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901065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C.By</w:t>
            </w:r>
            <w:proofErr w:type="spell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knowing and acting on what I valu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6D1E7A7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DB0E04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5984814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E11E3A9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F578D4E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CD4CB0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6B43C4" w:rsidRPr="006B43C4" w14:paraId="34BA3791" w14:textId="77777777" w:rsidTr="00E85498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76E72B9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33418C6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0A7172E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53122D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91277D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4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48D0007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046BC8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9.9%</w:t>
            </w:r>
          </w:p>
        </w:tc>
      </w:tr>
      <w:tr w:rsidR="006B43C4" w:rsidRPr="006B43C4" w14:paraId="625DD0AD" w14:textId="77777777" w:rsidTr="006B43C4">
        <w:trPr>
          <w:trHeight w:val="6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F290F0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D.By</w:t>
            </w:r>
            <w:proofErr w:type="spellEnd"/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xcelling in all I do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388F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729C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880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C5CF6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B89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B98B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6B43C4" w:rsidRPr="006B43C4" w14:paraId="4A12A138" w14:textId="77777777" w:rsidTr="006B43C4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41B6C1E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8A9F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D9C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071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03A5FC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.9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9F1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.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7BCF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7.4%</w:t>
            </w:r>
          </w:p>
        </w:tc>
      </w:tr>
      <w:tr w:rsidR="006B43C4" w:rsidRPr="006B43C4" w14:paraId="1FEE54F6" w14:textId="77777777" w:rsidTr="006B43C4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BFC632" w14:textId="77777777" w:rsidR="006B43C4" w:rsidRPr="006B43C4" w:rsidRDefault="006B43C4" w:rsidP="006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3C4">
              <w:rPr>
                <w:rFonts w:ascii="Calibri" w:eastAsia="Times New Roman" w:hAnsi="Calibri" w:cs="Calibri"/>
                <w:b/>
                <w:bCs/>
                <w:color w:val="000000"/>
              </w:rPr>
              <w:t>Follow-up Tota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58BD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05B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A95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BE7B451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2EC3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D68A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6B43C4" w:rsidRPr="006B43C4" w14:paraId="11136597" w14:textId="77777777" w:rsidTr="006B43C4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1944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0C84" w14:textId="77777777" w:rsidR="006B43C4" w:rsidRPr="006B43C4" w:rsidRDefault="006B43C4" w:rsidP="006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6B43C4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6B43C4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CA0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35.4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DFC8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077DDD0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42.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4C74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8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DA75" w14:textId="77777777" w:rsidR="006B43C4" w:rsidRPr="006B43C4" w:rsidRDefault="006B43C4" w:rsidP="006B43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B43C4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14:paraId="78B2D120" w14:textId="77777777" w:rsidR="006B43C4" w:rsidRDefault="006B43C4"/>
    <w:p w14:paraId="106883FD" w14:textId="27050EAA" w:rsidR="00E85498" w:rsidRDefault="00E85498" w:rsidP="00E85498">
      <w:r>
        <w:t xml:space="preserve">The follow-up assessment obtained 42.1% correct compared to the initial 39.9% correct for choice “C”, the correct response.  </w:t>
      </w:r>
      <w:r w:rsidR="00A6061D">
        <w:t>This item also</w:t>
      </w:r>
      <w:r w:rsidR="00F31CA8">
        <w:t xml:space="preserve"> represents a low threshold of correct responses since less than half of students chose the correct answer at follow-up.  </w:t>
      </w:r>
      <w:r>
        <w:t xml:space="preserve">Importantly, two incorrect choices were selected </w:t>
      </w:r>
      <w:r w:rsidR="00B4343A">
        <w:t xml:space="preserve">as </w:t>
      </w:r>
      <w:r w:rsidR="00A6061D">
        <w:t>frequently</w:t>
      </w:r>
      <w:r>
        <w:t xml:space="preserve"> at follow-up </w:t>
      </w:r>
      <w:r w:rsidR="00B4343A">
        <w:t>as</w:t>
      </w:r>
      <w:r w:rsidR="00A6061D">
        <w:t xml:space="preserve"> at</w:t>
      </w:r>
      <w:r>
        <w:t xml:space="preserve"> initial assessment.  Choice “A” was selected by </w:t>
      </w:r>
      <w:r w:rsidR="00A6061D">
        <w:t>35.4% at initial and follow-up,</w:t>
      </w:r>
      <w:r w:rsidR="00B4343A">
        <w:t xml:space="preserve"> </w:t>
      </w:r>
      <w:r>
        <w:t>and choice “</w:t>
      </w:r>
      <w:r w:rsidR="00B4343A">
        <w:t>D</w:t>
      </w:r>
      <w:r>
        <w:t xml:space="preserve">” was selected by </w:t>
      </w:r>
      <w:r w:rsidR="00A6061D">
        <w:t>18% and 17.4% at follow-up and</w:t>
      </w:r>
      <w:r>
        <w:t xml:space="preserve"> initial</w:t>
      </w:r>
      <w:r w:rsidR="00A6061D">
        <w:t xml:space="preserve"> assessment, respectively</w:t>
      </w:r>
      <w:r>
        <w:t xml:space="preserve">.  Addressing these two incorrect responses is an opportunity to improve curriculum delivery for this content area.  </w:t>
      </w:r>
    </w:p>
    <w:p w14:paraId="462E504D" w14:textId="79CB6C77" w:rsidR="00191886" w:rsidRDefault="00191886"/>
    <w:p w14:paraId="0C0D10E9" w14:textId="77777777" w:rsidR="00191886" w:rsidRDefault="00191886"/>
    <w:sectPr w:rsidR="00191886" w:rsidSect="00180CB0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692DE" w14:textId="77777777" w:rsidR="00EB2FCF" w:rsidRDefault="00EB2FCF" w:rsidP="001B2394">
      <w:pPr>
        <w:spacing w:after="0" w:line="240" w:lineRule="auto"/>
      </w:pPr>
      <w:r>
        <w:separator/>
      </w:r>
    </w:p>
  </w:endnote>
  <w:endnote w:type="continuationSeparator" w:id="0">
    <w:p w14:paraId="69C6FE86" w14:textId="77777777" w:rsidR="00EB2FCF" w:rsidRDefault="00EB2FCF" w:rsidP="001B2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521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889A0D" w14:textId="427A26F1" w:rsidR="000C7E23" w:rsidRDefault="000C7E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0D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DD4DB1" w14:textId="77777777" w:rsidR="000C7E23" w:rsidRDefault="000C7E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776C2" w14:textId="77777777" w:rsidR="00EB2FCF" w:rsidRDefault="00EB2FCF" w:rsidP="001B2394">
      <w:pPr>
        <w:spacing w:after="0" w:line="240" w:lineRule="auto"/>
      </w:pPr>
      <w:r>
        <w:separator/>
      </w:r>
    </w:p>
  </w:footnote>
  <w:footnote w:type="continuationSeparator" w:id="0">
    <w:p w14:paraId="73527113" w14:textId="77777777" w:rsidR="00EB2FCF" w:rsidRDefault="00EB2FCF" w:rsidP="001B23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szQ0NDA3sjQ0MDRR0lEKTi0uzszPAykwrgUAWKDo9ywAAAA="/>
  </w:docVars>
  <w:rsids>
    <w:rsidRoot w:val="00180CB0"/>
    <w:rsid w:val="00005899"/>
    <w:rsid w:val="000874DA"/>
    <w:rsid w:val="000C7E23"/>
    <w:rsid w:val="000F1C60"/>
    <w:rsid w:val="00165B75"/>
    <w:rsid w:val="00180CB0"/>
    <w:rsid w:val="00180E0F"/>
    <w:rsid w:val="00191886"/>
    <w:rsid w:val="00193BE5"/>
    <w:rsid w:val="001B2394"/>
    <w:rsid w:val="001E32E5"/>
    <w:rsid w:val="001F3491"/>
    <w:rsid w:val="002A7A7E"/>
    <w:rsid w:val="002B1178"/>
    <w:rsid w:val="003223A6"/>
    <w:rsid w:val="0035119F"/>
    <w:rsid w:val="003C6BC7"/>
    <w:rsid w:val="00432B70"/>
    <w:rsid w:val="004F3749"/>
    <w:rsid w:val="005024AD"/>
    <w:rsid w:val="0051073B"/>
    <w:rsid w:val="006672AB"/>
    <w:rsid w:val="006857C2"/>
    <w:rsid w:val="006A0395"/>
    <w:rsid w:val="006A7F62"/>
    <w:rsid w:val="006B43C4"/>
    <w:rsid w:val="007E29DA"/>
    <w:rsid w:val="008B5ADC"/>
    <w:rsid w:val="008C35FC"/>
    <w:rsid w:val="009559C7"/>
    <w:rsid w:val="00967335"/>
    <w:rsid w:val="009951BA"/>
    <w:rsid w:val="009A147D"/>
    <w:rsid w:val="009B164F"/>
    <w:rsid w:val="00A6061D"/>
    <w:rsid w:val="00A66D12"/>
    <w:rsid w:val="00A804CC"/>
    <w:rsid w:val="00B23BB8"/>
    <w:rsid w:val="00B4343A"/>
    <w:rsid w:val="00BC0468"/>
    <w:rsid w:val="00BC788A"/>
    <w:rsid w:val="00BE20DC"/>
    <w:rsid w:val="00BE3883"/>
    <w:rsid w:val="00C11A26"/>
    <w:rsid w:val="00C406C0"/>
    <w:rsid w:val="00C40E75"/>
    <w:rsid w:val="00C97882"/>
    <w:rsid w:val="00CD4885"/>
    <w:rsid w:val="00D31224"/>
    <w:rsid w:val="00E00391"/>
    <w:rsid w:val="00E260DF"/>
    <w:rsid w:val="00E85498"/>
    <w:rsid w:val="00EB2FCF"/>
    <w:rsid w:val="00EC2960"/>
    <w:rsid w:val="00F3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CBE04"/>
  <w15:chartTrackingRefBased/>
  <w15:docId w15:val="{448CF351-ADB3-47D9-97B4-E1190E436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3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394"/>
  </w:style>
  <w:style w:type="paragraph" w:styleId="Footer">
    <w:name w:val="footer"/>
    <w:basedOn w:val="Normal"/>
    <w:link w:val="FooterChar"/>
    <w:uiPriority w:val="99"/>
    <w:unhideWhenUsed/>
    <w:rsid w:val="001B23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2596</Words>
  <Characters>1480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Gregory J</dc:creator>
  <cp:keywords/>
  <dc:description/>
  <cp:lastModifiedBy>Sophie Robinson</cp:lastModifiedBy>
  <cp:revision>2</cp:revision>
  <dcterms:created xsi:type="dcterms:W3CDTF">2022-10-14T14:57:00Z</dcterms:created>
  <dcterms:modified xsi:type="dcterms:W3CDTF">2022-10-1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